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65CB5" w14:textId="1CB57AC0" w:rsidR="004D0FA1" w:rsidRDefault="004D0FA1" w:rsidP="004D0FA1">
      <w:pPr>
        <w:pStyle w:val="Heading3"/>
        <w:rPr>
          <w:rFonts w:ascii="Times New Roman" w:hAnsi="Times New Roman"/>
          <w:b w:val="0"/>
          <w:bCs w:val="0"/>
          <w:color w:val="2F5496" w:themeColor="accent1" w:themeShade="BF"/>
          <w:sz w:val="32"/>
          <w:szCs w:val="32"/>
        </w:rPr>
      </w:pPr>
      <w:bookmarkStart w:id="0" w:name="_GoBack"/>
      <w:bookmarkEnd w:id="0"/>
      <w:r w:rsidRPr="008C5E81">
        <w:rPr>
          <w:rFonts w:ascii="Times New Roman" w:hAnsi="Times New Roman"/>
          <w:b w:val="0"/>
          <w:bCs w:val="0"/>
          <w:color w:val="2F5496" w:themeColor="accent1" w:themeShade="BF"/>
          <w:sz w:val="32"/>
          <w:szCs w:val="32"/>
        </w:rPr>
        <w:t xml:space="preserve">Multimedia Appendix </w:t>
      </w:r>
      <w:r w:rsidR="00DF7D57">
        <w:rPr>
          <w:rFonts w:ascii="Times New Roman" w:hAnsi="Times New Roman"/>
          <w:b w:val="0"/>
          <w:bCs w:val="0"/>
          <w:color w:val="2F5496" w:themeColor="accent1" w:themeShade="BF"/>
          <w:sz w:val="32"/>
          <w:szCs w:val="32"/>
        </w:rPr>
        <w:t>3</w:t>
      </w:r>
    </w:p>
    <w:p w14:paraId="1CBC39EF" w14:textId="7932DCD5" w:rsidR="00A521F4" w:rsidRPr="00A521F4" w:rsidRDefault="00F64E58" w:rsidP="00F64E58">
      <w:pPr>
        <w:pStyle w:val="Heading3"/>
      </w:pPr>
      <w:r>
        <w:t xml:space="preserve">Cross tables and </w:t>
      </w:r>
      <w:r>
        <w:rPr>
          <w:rFonts w:cstheme="majorHAnsi"/>
        </w:rPr>
        <w:t>ꭓ</w:t>
      </w:r>
      <w:r>
        <w:t xml:space="preserve">²-statistics </w:t>
      </w:r>
      <w:r w:rsidR="00B4615B">
        <w:t>performed in</w:t>
      </w:r>
      <w:r>
        <w:t xml:space="preserve"> the overall dataset</w:t>
      </w:r>
    </w:p>
    <w:p w14:paraId="682AFA88" w14:textId="0E9BBF01" w:rsidR="00472171" w:rsidRPr="00B82E5E" w:rsidRDefault="00437808" w:rsidP="0047217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</w:t>
      </w:r>
      <w:r w:rsidR="00DF7D57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1. </w:t>
      </w:r>
      <w:r w:rsidR="00472171" w:rsidRPr="00B82E5E">
        <w:rPr>
          <w:rFonts w:ascii="Times New Roman" w:hAnsi="Times New Roman" w:cs="Times New Roman"/>
          <w:color w:val="000000" w:themeColor="text1"/>
        </w:rPr>
        <w:t>Cross table for</w:t>
      </w:r>
      <w:r w:rsidR="00B4615B">
        <w:rPr>
          <w:rFonts w:ascii="Times New Roman" w:hAnsi="Times New Roman" w:cs="Times New Roman"/>
          <w:color w:val="000000" w:themeColor="text1"/>
        </w:rPr>
        <w:t xml:space="preserve"> the</w:t>
      </w:r>
      <w:r w:rsidR="00472171" w:rsidRPr="00B82E5E">
        <w:rPr>
          <w:rFonts w:ascii="Times New Roman" w:hAnsi="Times New Roman" w:cs="Times New Roman"/>
          <w:color w:val="000000" w:themeColor="text1"/>
        </w:rPr>
        <w:t xml:space="preserve"> distribution of different </w:t>
      </w:r>
      <w:r w:rsidR="00B4615B">
        <w:rPr>
          <w:rFonts w:ascii="Times New Roman" w:hAnsi="Times New Roman" w:cs="Times New Roman"/>
          <w:color w:val="000000" w:themeColor="text1"/>
        </w:rPr>
        <w:t>predictors</w:t>
      </w:r>
      <w:r w:rsidR="00472171" w:rsidRPr="00B82E5E">
        <w:rPr>
          <w:rFonts w:ascii="Times New Roman" w:hAnsi="Times New Roman" w:cs="Times New Roman"/>
          <w:color w:val="000000" w:themeColor="text1"/>
        </w:rPr>
        <w:t xml:space="preserve"> in subgroups</w:t>
      </w:r>
      <w:r w:rsidR="008C5E81">
        <w:rPr>
          <w:rFonts w:ascii="Times New Roman" w:hAnsi="Times New Roman" w:cs="Times New Roman"/>
          <w:color w:val="000000" w:themeColor="text1"/>
        </w:rPr>
        <w:t xml:space="preserve"> </w:t>
      </w:r>
      <w:r w:rsidR="00B4615B">
        <w:rPr>
          <w:rFonts w:ascii="Times New Roman" w:hAnsi="Times New Roman" w:cs="Times New Roman"/>
          <w:color w:val="000000" w:themeColor="text1"/>
        </w:rPr>
        <w:t xml:space="preserve">based on the domain “setting” in the overall dataset, </w:t>
      </w:r>
      <w:r w:rsidR="00B4615B">
        <w:rPr>
          <w:rFonts w:ascii="Times New Roman" w:eastAsia="MS Mincho" w:hAnsi="Times New Roman" w:cs="Times New Roman"/>
        </w:rPr>
        <w:t xml:space="preserve">investigated </w:t>
      </w:r>
      <w:r w:rsidR="00B4615B">
        <w:rPr>
          <w:rFonts w:ascii="Times New Roman" w:hAnsi="Times New Roman" w:cs="Times New Roman"/>
        </w:rPr>
        <w:t>in the framework of the meta-analysis on VR interventions for stress reduction in general population</w:t>
      </w:r>
      <w:r w:rsidR="00B4615B" w:rsidRPr="00DC381B">
        <w:rPr>
          <w:rFonts w:ascii="Times New Roman" w:eastAsia="MS Mincho" w:hAnsi="Times New Roman" w:cs="Times New Roman"/>
        </w:rPr>
        <w:t>.</w:t>
      </w:r>
    </w:p>
    <w:tbl>
      <w:tblPr>
        <w:tblStyle w:val="TableGrid"/>
        <w:tblpPr w:leftFromText="141" w:rightFromText="141" w:vertAnchor="page" w:horzAnchor="margin" w:tblpY="34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493"/>
        <w:gridCol w:w="644"/>
        <w:gridCol w:w="741"/>
        <w:gridCol w:w="587"/>
        <w:gridCol w:w="808"/>
        <w:gridCol w:w="710"/>
        <w:gridCol w:w="379"/>
        <w:gridCol w:w="551"/>
        <w:gridCol w:w="570"/>
        <w:gridCol w:w="436"/>
        <w:gridCol w:w="601"/>
      </w:tblGrid>
      <w:tr w:rsidR="00472171" w:rsidRPr="008B33DB" w14:paraId="5B42871E" w14:textId="77777777" w:rsidTr="00DF7D57">
        <w:tc>
          <w:tcPr>
            <w:tcW w:w="0" w:type="auto"/>
          </w:tcPr>
          <w:p w14:paraId="00A14F89" w14:textId="77777777" w:rsidR="00472171" w:rsidRPr="008B33DB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4774EE9F" w14:textId="0E1F7AB4" w:rsidR="00472171" w:rsidRPr="00472171" w:rsidRDefault="008C5E81" w:rsidP="00F64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ral </w:t>
            </w:r>
            <w:r w:rsidR="00472171" w:rsidRP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0" w:type="auto"/>
            <w:gridSpan w:val="3"/>
          </w:tcPr>
          <w:p w14:paraId="6BF317E9" w14:textId="772098CE" w:rsidR="00472171" w:rsidRPr="00472171" w:rsidRDefault="008C5E81" w:rsidP="00F64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place</w:t>
            </w:r>
            <w:r w:rsidR="00B461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U</w:t>
            </w:r>
            <w:r w:rsidR="00472171" w:rsidRP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versity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67E93C41" w14:textId="1BEDE456" w:rsidR="00472171" w:rsidRPr="00472171" w:rsidRDefault="008C5E81" w:rsidP="00F64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</w:t>
            </w:r>
            <w:r w:rsidR="00472171" w:rsidRP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  <w:gridSpan w:val="2"/>
          </w:tcPr>
          <w:p w14:paraId="79B97821" w14:textId="6B7D7EE2" w:rsidR="00472171" w:rsidRPr="00472171" w:rsidRDefault="008C5E81" w:rsidP="00F64E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</w:t>
            </w:r>
          </w:p>
        </w:tc>
      </w:tr>
      <w:tr w:rsidR="00472171" w:rsidRPr="008B33DB" w14:paraId="2B39B262" w14:textId="77777777" w:rsidTr="00F64E58">
        <w:tc>
          <w:tcPr>
            <w:tcW w:w="0" w:type="auto"/>
          </w:tcPr>
          <w:p w14:paraId="224670ED" w14:textId="77777777" w:rsidR="00472171" w:rsidRPr="008B33DB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3670493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E7E6E6" w:themeFill="background2"/>
          </w:tcPr>
          <w:p w14:paraId="22273207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0" w:type="auto"/>
            <w:shd w:val="clear" w:color="auto" w:fill="E7E6E6" w:themeFill="background2"/>
          </w:tcPr>
          <w:p w14:paraId="54B6F9FA" w14:textId="7B9E8D27" w:rsidR="00472171" w:rsidRPr="008B33DB" w:rsidRDefault="008C5E8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33DB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r w:rsidR="00472171" w:rsidRPr="008B33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0" w:type="auto"/>
          </w:tcPr>
          <w:p w14:paraId="0AA0D7F2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0" w:type="auto"/>
          </w:tcPr>
          <w:p w14:paraId="57891682" w14:textId="77777777" w:rsidR="00472171" w:rsidRPr="008B33DB" w:rsidRDefault="00472171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413170E3" w14:textId="0ED84CFB" w:rsidR="00472171" w:rsidRPr="008B33DB" w:rsidRDefault="008C5E81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 w:rsidRPr="008B33DB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r w:rsidR="00472171" w:rsidRPr="008B33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E7E6E6" w:themeFill="background2"/>
          </w:tcPr>
          <w:p w14:paraId="20C49161" w14:textId="77777777" w:rsidR="00472171" w:rsidRPr="008B33DB" w:rsidRDefault="00472171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E7E6E6" w:themeFill="background2"/>
          </w:tcPr>
          <w:p w14:paraId="3009F2B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0" w:type="auto"/>
            <w:shd w:val="clear" w:color="auto" w:fill="E7E6E6" w:themeFill="background2"/>
          </w:tcPr>
          <w:p w14:paraId="08B0D3A3" w14:textId="02B264C0" w:rsidR="00472171" w:rsidRPr="008B33DB" w:rsidRDefault="008C5E8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33DB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r w:rsidR="00472171" w:rsidRPr="008B33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0" w:type="auto"/>
          </w:tcPr>
          <w:p w14:paraId="02B3CB7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0" w:type="auto"/>
          </w:tcPr>
          <w:p w14:paraId="46905C82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72171" w:rsidRPr="008B33DB" w14:paraId="50C8C51F" w14:textId="77777777" w:rsidTr="00F64E58">
        <w:tc>
          <w:tcPr>
            <w:tcW w:w="0" w:type="auto"/>
          </w:tcPr>
          <w:p w14:paraId="5F7D2B32" w14:textId="77777777" w:rsidR="00472171" w:rsidRPr="008B33DB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FEF15F2" w14:textId="77777777" w:rsidR="00472171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229DD9F" w14:textId="77777777" w:rsidR="00472171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B280E81" w14:textId="77777777" w:rsidR="00472171" w:rsidRPr="008B33DB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AC13A83" w14:textId="77777777" w:rsidR="00472171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EE90A7" w14:textId="77777777" w:rsidR="00472171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8302112" w14:textId="77777777" w:rsidR="00472171" w:rsidRPr="008B33DB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971978A" w14:textId="77777777" w:rsidR="00472171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5CF6778" w14:textId="77777777" w:rsidR="00472171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0C1345F" w14:textId="77777777" w:rsidR="00472171" w:rsidRPr="008B33DB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F02E8D1" w14:textId="77777777" w:rsidR="00472171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DAA7EA1" w14:textId="77777777" w:rsidR="00472171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2171" w:rsidRPr="008B33DB" w14:paraId="57DBB290" w14:textId="77777777" w:rsidTr="00F64E58">
        <w:tc>
          <w:tcPr>
            <w:tcW w:w="0" w:type="auto"/>
            <w:tcBorders>
              <w:top w:val="triple" w:sz="4" w:space="0" w:color="auto"/>
            </w:tcBorders>
          </w:tcPr>
          <w:p w14:paraId="413F1FE9" w14:textId="4C18A583" w:rsidR="00472171" w:rsidRPr="008B33DB" w:rsidRDefault="008C5E81" w:rsidP="00F64E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tervention </w:t>
            </w:r>
            <w:r w:rsidR="00F0565F">
              <w:rPr>
                <w:rFonts w:ascii="Times New Roman" w:hAnsi="Times New Roman" w:cs="Times New Roman"/>
                <w:b/>
                <w:sz w:val="22"/>
                <w:szCs w:val="22"/>
              </w:rPr>
              <w:t>type</w:t>
            </w:r>
            <w:r w:rsidR="006A725B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DB80BD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08AAAA3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650F6E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B1C6CC8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C861A5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FAD1B6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F000C5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FE53C1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84029A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08BEFDE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37E1AEC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2171" w:rsidRPr="008B33DB" w14:paraId="04FEBB42" w14:textId="77777777" w:rsidTr="00F64E58">
        <w:tc>
          <w:tcPr>
            <w:tcW w:w="0" w:type="auto"/>
          </w:tcPr>
          <w:p w14:paraId="225E2E8F" w14:textId="59D7DE45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ature 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0" w:type="auto"/>
            <w:shd w:val="clear" w:color="auto" w:fill="E7E6E6" w:themeFill="background2"/>
          </w:tcPr>
          <w:p w14:paraId="122CDB2D" w14:textId="62BE7E00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5DE0FBCD" w14:textId="2979F88B" w:rsidR="00472171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0" w:type="auto"/>
            <w:shd w:val="clear" w:color="auto" w:fill="E7E6E6" w:themeFill="background2"/>
          </w:tcPr>
          <w:p w14:paraId="1B28D8FE" w14:textId="165CB896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91942DF" w14:textId="7D904721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9271A23" w14:textId="086ADDA7" w:rsidR="00472171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0" w:type="auto"/>
          </w:tcPr>
          <w:p w14:paraId="5C22823C" w14:textId="74EC5A30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32EB299D" w14:textId="62FC79F1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02A84282" w14:textId="4807C9CB" w:rsidR="00472171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0C0C19DF" w14:textId="2AD1CBB5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7492CAC" w14:textId="5DEBB440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D4396D8" w14:textId="596F714C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06B8D4AD" w14:textId="77777777" w:rsidTr="00F64E58">
        <w:trPr>
          <w:trHeight w:val="60"/>
        </w:trPr>
        <w:tc>
          <w:tcPr>
            <w:tcW w:w="0" w:type="auto"/>
          </w:tcPr>
          <w:p w14:paraId="3B627DD6" w14:textId="6E89DAAD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tation</w:t>
            </w:r>
          </w:p>
        </w:tc>
        <w:tc>
          <w:tcPr>
            <w:tcW w:w="0" w:type="auto"/>
            <w:shd w:val="clear" w:color="auto" w:fill="E7E6E6" w:themeFill="background2"/>
          </w:tcPr>
          <w:p w14:paraId="4C8250A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E5E3087" w14:textId="5A03AE28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3E78748C" w14:textId="72DEA9DF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E1BFFF8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3379029" w14:textId="1EB4F0F7" w:rsidR="00472171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5A217D1" w14:textId="5C195C4C" w:rsidR="00472171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367852C5" w14:textId="3BCEEFEB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410C0F9F" w14:textId="2CC108FD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06C01CEF" w14:textId="53FA6DB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322ABF5" w14:textId="1A0309C5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42B9325" w14:textId="237CC8A5" w:rsidR="00472171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14C2204C" w14:textId="77777777" w:rsidTr="00F64E58">
        <w:tc>
          <w:tcPr>
            <w:tcW w:w="0" w:type="auto"/>
          </w:tcPr>
          <w:p w14:paraId="7BC3A957" w14:textId="731C63A9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me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/activity</w:t>
            </w:r>
          </w:p>
        </w:tc>
        <w:tc>
          <w:tcPr>
            <w:tcW w:w="0" w:type="auto"/>
            <w:shd w:val="clear" w:color="auto" w:fill="E7E6E6" w:themeFill="background2"/>
          </w:tcPr>
          <w:p w14:paraId="1C446D29" w14:textId="3FF3C873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81C8FCB" w14:textId="5564865C" w:rsidR="00472171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E7E6E6" w:themeFill="background2"/>
          </w:tcPr>
          <w:p w14:paraId="4AC526AD" w14:textId="24081211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869A314" w14:textId="63953BB7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7A1DCC7" w14:textId="4F83E11C" w:rsidR="00472171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779FA611" w14:textId="26699ED4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42B2C9F8" w14:textId="1A8783FB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FFB093B" w14:textId="1AAB70FB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E7E6E6" w:themeFill="background2"/>
          </w:tcPr>
          <w:p w14:paraId="3C9E09FB" w14:textId="6679DD89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5F1AB17" w14:textId="3C598AA5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33D6114" w14:textId="7E70CFB9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29004F88" w14:textId="77777777" w:rsidTr="00F64E58">
        <w:tc>
          <w:tcPr>
            <w:tcW w:w="0" w:type="auto"/>
          </w:tcPr>
          <w:p w14:paraId="765DC9F7" w14:textId="59641C8A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iophilic 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design</w:t>
            </w:r>
          </w:p>
        </w:tc>
        <w:tc>
          <w:tcPr>
            <w:tcW w:w="0" w:type="auto"/>
            <w:shd w:val="clear" w:color="auto" w:fill="E7E6E6" w:themeFill="background2"/>
          </w:tcPr>
          <w:p w14:paraId="0719F814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A4EC7BF" w14:textId="02B261B1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0B51B1D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</w:tc>
        <w:tc>
          <w:tcPr>
            <w:tcW w:w="0" w:type="auto"/>
          </w:tcPr>
          <w:p w14:paraId="5821766D" w14:textId="792CA63B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6C91934" w14:textId="255E272B" w:rsidR="00472171" w:rsidRPr="008B33DB" w:rsidRDefault="00472171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BD89F0E" w14:textId="40340776" w:rsidR="00472171" w:rsidRPr="008B33DB" w:rsidRDefault="00472171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005ABAA6" w14:textId="0AC11DEB" w:rsidR="00472171" w:rsidRPr="008B33DB" w:rsidRDefault="006A725B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3B72E9F" w14:textId="284F1FA4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</w:p>
        </w:tc>
        <w:tc>
          <w:tcPr>
            <w:tcW w:w="0" w:type="auto"/>
            <w:shd w:val="clear" w:color="auto" w:fill="E7E6E6" w:themeFill="background2"/>
          </w:tcPr>
          <w:p w14:paraId="15846C12" w14:textId="0E6FB82A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432BC64" w14:textId="0A5B6D10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9721799" w14:textId="1FF0850D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703F6579" w14:textId="77777777" w:rsidTr="00F64E58">
        <w:tc>
          <w:tcPr>
            <w:tcW w:w="0" w:type="auto"/>
            <w:tcBorders>
              <w:bottom w:val="triple" w:sz="4" w:space="0" w:color="auto"/>
            </w:tcBorders>
          </w:tcPr>
          <w:p w14:paraId="0BF7CD21" w14:textId="70731DCD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C8531B9" w14:textId="517D39A1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5CD14BAA" w14:textId="4DEAD64E" w:rsidR="00472171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450A135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0445500A" w14:textId="6D0F9F1D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21C44AE" w14:textId="0F5DB846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4183B821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753B99A2" w14:textId="79DF4C2A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A81DF48" w14:textId="7F1999EB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35F715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6F8C32E7" w14:textId="79B1FAD2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089C45F" w14:textId="2845971A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41DEC638" w14:textId="77777777" w:rsidTr="00F64E58">
        <w:tc>
          <w:tcPr>
            <w:tcW w:w="0" w:type="auto"/>
            <w:tcBorders>
              <w:top w:val="triple" w:sz="4" w:space="0" w:color="auto"/>
            </w:tcBorders>
          </w:tcPr>
          <w:p w14:paraId="4B24C1A0" w14:textId="14AB58C4" w:rsidR="00472171" w:rsidRPr="00C107F4" w:rsidRDefault="008C5E81" w:rsidP="00F64E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pulation</w:t>
            </w:r>
            <w:r w:rsidR="005D1C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C24FBE7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1E0B286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42D7DD7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1041A608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18B3D60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15BE55C2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1ECAAB3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F5D69D9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DB274FD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23EC88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D9ED85A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2171" w:rsidRPr="008B33DB" w14:paraId="4E6BDF43" w14:textId="77777777" w:rsidTr="00F64E58">
        <w:tc>
          <w:tcPr>
            <w:tcW w:w="0" w:type="auto"/>
          </w:tcPr>
          <w:p w14:paraId="1A671DCD" w14:textId="0C6AB647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eneral 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population</w:t>
            </w:r>
          </w:p>
        </w:tc>
        <w:tc>
          <w:tcPr>
            <w:tcW w:w="0" w:type="auto"/>
            <w:shd w:val="clear" w:color="auto" w:fill="E7E6E6" w:themeFill="background2"/>
          </w:tcPr>
          <w:p w14:paraId="00EEF19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69B685C4" w14:textId="7BE564BC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1A36A997" w14:textId="5033E6C9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3E14CEB0" w14:textId="52D4C33C" w:rsidR="00472171" w:rsidRPr="008B33DB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F49FEB1" w14:textId="2EE1716E" w:rsidR="00472171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4BCB474" w14:textId="5C92B325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26638C0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54009441" w14:textId="38AEFA15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35447108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</w:p>
        </w:tc>
        <w:tc>
          <w:tcPr>
            <w:tcW w:w="0" w:type="auto"/>
          </w:tcPr>
          <w:p w14:paraId="1DB11D92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2EC81F77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</w:tr>
      <w:tr w:rsidR="00472171" w:rsidRPr="008B33DB" w14:paraId="0CE57943" w14:textId="77777777" w:rsidTr="00F64E58">
        <w:tc>
          <w:tcPr>
            <w:tcW w:w="0" w:type="auto"/>
          </w:tcPr>
          <w:p w14:paraId="1B60EEAD" w14:textId="3E4636D9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ents</w:t>
            </w:r>
          </w:p>
        </w:tc>
        <w:tc>
          <w:tcPr>
            <w:tcW w:w="0" w:type="auto"/>
            <w:shd w:val="clear" w:color="auto" w:fill="E7E6E6" w:themeFill="background2"/>
          </w:tcPr>
          <w:p w14:paraId="70B11473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46A630E" w14:textId="075ABEA6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106703DA" w14:textId="13C92C94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5B0B8E05" w14:textId="08F5E9E9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5544F20" w14:textId="5AE274D0" w:rsidR="00472171" w:rsidRPr="008B33DB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E6C5B62" w14:textId="196BD00D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4DFAB9DC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6B8FF1F" w14:textId="574B58C6" w:rsidR="00472171" w:rsidRPr="008B33DB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0" w:type="auto"/>
            <w:shd w:val="clear" w:color="auto" w:fill="E7E6E6" w:themeFill="background2"/>
          </w:tcPr>
          <w:p w14:paraId="222005B4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</w:t>
            </w:r>
          </w:p>
        </w:tc>
        <w:tc>
          <w:tcPr>
            <w:tcW w:w="0" w:type="auto"/>
          </w:tcPr>
          <w:p w14:paraId="4187A222" w14:textId="1F60335D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B63C0BB" w14:textId="213E5A50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0520BEF7" w14:textId="77777777" w:rsidTr="00F64E58">
        <w:tc>
          <w:tcPr>
            <w:tcW w:w="0" w:type="auto"/>
          </w:tcPr>
          <w:p w14:paraId="5A69C313" w14:textId="3C51DB9F" w:rsidR="00472171" w:rsidRPr="008B33DB" w:rsidRDefault="008C5E81" w:rsidP="00F64E5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regnant </w:t>
            </w:r>
            <w:r w:rsidR="00472171">
              <w:rPr>
                <w:rFonts w:ascii="Times New Roman" w:hAnsi="Times New Roman" w:cs="Times New Roman"/>
                <w:bCs/>
                <w:sz w:val="22"/>
                <w:szCs w:val="22"/>
              </w:rPr>
              <w:t>women</w:t>
            </w:r>
          </w:p>
        </w:tc>
        <w:tc>
          <w:tcPr>
            <w:tcW w:w="0" w:type="auto"/>
            <w:shd w:val="clear" w:color="auto" w:fill="E7E6E6" w:themeFill="background2"/>
          </w:tcPr>
          <w:p w14:paraId="266D918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475023F" w14:textId="668EAF12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27E3FDAF" w14:textId="2D30D8FF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7087F16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A44B331" w14:textId="43538833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89B3040" w14:textId="7D132C3F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6496CBBC" w14:textId="76C05A83" w:rsidR="00472171" w:rsidRPr="008B33DB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0812C5E4" w14:textId="33840325" w:rsidR="00472171" w:rsidRPr="008B33DB" w:rsidRDefault="00472171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0.</w:t>
            </w:r>
            <w:r w:rsidR="005D1CCB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533E6018" w14:textId="529BBC93" w:rsidR="00472171" w:rsidRPr="008B33DB" w:rsidRDefault="00472171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2.</w:t>
            </w:r>
            <w:r w:rsidR="005D1CCB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AF94F43" w14:textId="41EC2AA6" w:rsidR="00472171" w:rsidRPr="008B33DB" w:rsidRDefault="005D1CCB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9628F4F" w14:textId="02C9A086" w:rsidR="00472171" w:rsidRPr="008B33DB" w:rsidRDefault="005D1CCB" w:rsidP="00F64E58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3</w:t>
            </w:r>
            <w:r w:rsidR="00472171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27491589" w14:textId="77777777" w:rsidTr="00F64E58">
        <w:tc>
          <w:tcPr>
            <w:tcW w:w="0" w:type="auto"/>
          </w:tcPr>
          <w:p w14:paraId="544AC778" w14:textId="18833858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linical 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residents</w:t>
            </w:r>
          </w:p>
        </w:tc>
        <w:tc>
          <w:tcPr>
            <w:tcW w:w="0" w:type="auto"/>
            <w:shd w:val="clear" w:color="auto" w:fill="E7E6E6" w:themeFill="background2"/>
          </w:tcPr>
          <w:p w14:paraId="53D33A3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96CE781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E7E6E6" w:themeFill="background2"/>
          </w:tcPr>
          <w:p w14:paraId="11FA416B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</w:p>
        </w:tc>
        <w:tc>
          <w:tcPr>
            <w:tcW w:w="0" w:type="auto"/>
          </w:tcPr>
          <w:p w14:paraId="48AC5B8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73FD942" w14:textId="15775D7B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0" w:type="auto"/>
          </w:tcPr>
          <w:p w14:paraId="077E6796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</w:tc>
        <w:tc>
          <w:tcPr>
            <w:tcW w:w="0" w:type="auto"/>
            <w:shd w:val="clear" w:color="auto" w:fill="E7E6E6" w:themeFill="background2"/>
          </w:tcPr>
          <w:p w14:paraId="1758983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3CD4750F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E7E6E6" w:themeFill="background2"/>
          </w:tcPr>
          <w:p w14:paraId="3D9B9CB0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0" w:type="auto"/>
          </w:tcPr>
          <w:p w14:paraId="15D6D66B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DEC8F79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472171" w:rsidRPr="008B33DB" w14:paraId="4E34EB5A" w14:textId="77777777" w:rsidTr="00F64E58">
        <w:tc>
          <w:tcPr>
            <w:tcW w:w="0" w:type="auto"/>
          </w:tcPr>
          <w:p w14:paraId="39CBF6EC" w14:textId="35E37011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lder 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adults</w:t>
            </w:r>
          </w:p>
        </w:tc>
        <w:tc>
          <w:tcPr>
            <w:tcW w:w="0" w:type="auto"/>
            <w:shd w:val="clear" w:color="auto" w:fill="E7E6E6" w:themeFill="background2"/>
          </w:tcPr>
          <w:p w14:paraId="60CC8084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06B3E6B" w14:textId="739B40DF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4D464904" w14:textId="5236D60C" w:rsidR="00472171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0" w:type="auto"/>
          </w:tcPr>
          <w:p w14:paraId="1C6BF67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4DC2A05" w14:textId="3801032E" w:rsidR="00472171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3D44F163" w14:textId="2DC2E329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E7E6E6" w:themeFill="background2"/>
          </w:tcPr>
          <w:p w14:paraId="18ED2847" w14:textId="6E504B1F" w:rsidR="00472171" w:rsidRPr="008B33DB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D2EDFF1" w14:textId="68EDF549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6A520A92" w14:textId="1E0A094B" w:rsidR="00472171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86C8410" w14:textId="35825192" w:rsidR="00472171" w:rsidRPr="008B33DB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61351C6" w14:textId="44E31E4B" w:rsidR="00472171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52A2260D" w14:textId="77777777" w:rsidTr="00F64E58">
        <w:tc>
          <w:tcPr>
            <w:tcW w:w="0" w:type="auto"/>
            <w:tcBorders>
              <w:bottom w:val="triple" w:sz="4" w:space="0" w:color="auto"/>
            </w:tcBorders>
          </w:tcPr>
          <w:p w14:paraId="5F35AE0A" w14:textId="7EA29070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962A76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48BBDD6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A287AF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2E0381A6" w14:textId="7BEED69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57917E31" w14:textId="5B62C52C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03A3032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1FBDCC56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4F54C3C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1E8710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4D45066A" w14:textId="34642FD8" w:rsidR="00472171" w:rsidRPr="008B33DB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6C13E76D" w14:textId="7CC83A3E" w:rsidR="00472171" w:rsidRPr="008B33DB" w:rsidRDefault="005D1CC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167C956A" w14:textId="77777777" w:rsidTr="00F64E58">
        <w:tc>
          <w:tcPr>
            <w:tcW w:w="0" w:type="auto"/>
            <w:tcBorders>
              <w:top w:val="triple" w:sz="4" w:space="0" w:color="auto"/>
            </w:tcBorders>
          </w:tcPr>
          <w:p w14:paraId="319A9877" w14:textId="409E4BDB" w:rsidR="00472171" w:rsidRPr="00C107F4" w:rsidRDefault="008C5E81" w:rsidP="00F64E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x </w:t>
            </w:r>
            <w:r w:rsidR="00472171" w:rsidRPr="00C107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inance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2D7DB9C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E10A2FF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F49FABC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424DFEE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05AF7AF1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80C1BFC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39A615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49656A7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686EFAD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61A5A3BA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A86F548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2171" w:rsidRPr="008B33DB" w14:paraId="26E7A28E" w14:textId="77777777" w:rsidTr="00F64E58">
        <w:tc>
          <w:tcPr>
            <w:tcW w:w="0" w:type="auto"/>
          </w:tcPr>
          <w:p w14:paraId="447CB735" w14:textId="4DE5DD72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dominately 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0" w:type="auto"/>
            <w:shd w:val="clear" w:color="auto" w:fill="E7E6E6" w:themeFill="background2"/>
          </w:tcPr>
          <w:p w14:paraId="7F8D52D4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BAF8267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0" w:type="auto"/>
            <w:shd w:val="clear" w:color="auto" w:fill="E7E6E6" w:themeFill="background2"/>
          </w:tcPr>
          <w:p w14:paraId="472A9F21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  <w:tc>
          <w:tcPr>
            <w:tcW w:w="0" w:type="auto"/>
          </w:tcPr>
          <w:p w14:paraId="49279C9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FB014E5" w14:textId="0E6ECFC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11E5135" w14:textId="5CAFE070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331E4B0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C3201AC" w14:textId="1AFD147C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576F60F" w14:textId="0DBDECD5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5D1CC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FCA575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0869AA5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</w:tr>
      <w:tr w:rsidR="00472171" w:rsidRPr="008B33DB" w14:paraId="4CF88F17" w14:textId="77777777" w:rsidTr="00F64E58">
        <w:tc>
          <w:tcPr>
            <w:tcW w:w="0" w:type="auto"/>
          </w:tcPr>
          <w:p w14:paraId="1F53E9AB" w14:textId="28083C4B" w:rsidR="00472171" w:rsidRPr="008B33DB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dominately 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0" w:type="auto"/>
            <w:shd w:val="clear" w:color="auto" w:fill="E7E6E6" w:themeFill="background2"/>
          </w:tcPr>
          <w:p w14:paraId="713814EB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0F87665F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0" w:type="auto"/>
            <w:shd w:val="clear" w:color="auto" w:fill="E7E6E6" w:themeFill="background2"/>
          </w:tcPr>
          <w:p w14:paraId="586F0CAC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 </w:t>
            </w:r>
          </w:p>
        </w:tc>
        <w:tc>
          <w:tcPr>
            <w:tcW w:w="0" w:type="auto"/>
          </w:tcPr>
          <w:p w14:paraId="37460B3C" w14:textId="26AC07D1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529D417" w14:textId="1C05DAB8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0BA414A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</w:p>
        </w:tc>
        <w:tc>
          <w:tcPr>
            <w:tcW w:w="0" w:type="auto"/>
            <w:shd w:val="clear" w:color="auto" w:fill="E7E6E6" w:themeFill="background2"/>
          </w:tcPr>
          <w:p w14:paraId="04675993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0BE41DE5" w14:textId="6DFBB8B0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495B8FB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14:paraId="58A58940" w14:textId="48AE7F2D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18F2E85" w14:textId="7D6A8A6B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62EA514D" w14:textId="77777777" w:rsidTr="00F64E58">
        <w:tc>
          <w:tcPr>
            <w:tcW w:w="0" w:type="auto"/>
            <w:tcBorders>
              <w:bottom w:val="triple" w:sz="4" w:space="0" w:color="auto"/>
            </w:tcBorders>
          </w:tcPr>
          <w:p w14:paraId="769638F9" w14:textId="4C2BBE1B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7C149D9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DEDC048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4F666B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5BCE7AA7" w14:textId="2F51D48A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1B443728" w14:textId="68D2825F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2304AEE2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5B5D42B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B9934B6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F8801B6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0FB6638F" w14:textId="114DA7CC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63162084" w14:textId="5B887D7E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7AEC3B7F" w14:textId="77777777" w:rsidTr="00F64E58">
        <w:tc>
          <w:tcPr>
            <w:tcW w:w="0" w:type="auto"/>
            <w:tcBorders>
              <w:top w:val="triple" w:sz="4" w:space="0" w:color="auto"/>
            </w:tcBorders>
          </w:tcPr>
          <w:p w14:paraId="523DDFA6" w14:textId="5798F03D" w:rsidR="00472171" w:rsidRPr="00C107F4" w:rsidRDefault="008C5E81" w:rsidP="00F64E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</w:t>
            </w:r>
            <w:r w:rsidR="00472171" w:rsidRPr="00C107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ation</w:t>
            </w:r>
            <w:r w:rsidR="002D37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AB9B3A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12CF68A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4FAD7D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6360B92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266C50B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5BA20B24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2923D3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F445334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B38F072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26D175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6E241FFE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2171" w:rsidRPr="008B33DB" w14:paraId="5DA24853" w14:textId="77777777" w:rsidTr="00F64E58">
        <w:tc>
          <w:tcPr>
            <w:tcW w:w="0" w:type="auto"/>
          </w:tcPr>
          <w:p w14:paraId="53B36A73" w14:textId="0AF64435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  <w:r w:rsidR="00C21D9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session</w:t>
            </w:r>
          </w:p>
        </w:tc>
        <w:tc>
          <w:tcPr>
            <w:tcW w:w="0" w:type="auto"/>
            <w:shd w:val="clear" w:color="auto" w:fill="E7E6E6" w:themeFill="background2"/>
          </w:tcPr>
          <w:p w14:paraId="2507AC9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327535DC" w14:textId="12522DD8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55A00F50" w14:textId="4A6D47C0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8785A75" w14:textId="3F7B18DA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C333802" w14:textId="57CBFCDD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0" w:type="auto"/>
          </w:tcPr>
          <w:p w14:paraId="13F88829" w14:textId="58903F64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408C41CB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5FC4EBBA" w14:textId="22BAAA20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20941663" w14:textId="770349D3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C2BA94E" w14:textId="507A86AB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620B1144" w14:textId="4E960AC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5D93E2E1" w14:textId="77777777" w:rsidTr="00F64E58">
        <w:tc>
          <w:tcPr>
            <w:tcW w:w="0" w:type="auto"/>
          </w:tcPr>
          <w:p w14:paraId="35BD8433" w14:textId="276228B2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</w:t>
            </w:r>
            <w:r w:rsidR="00C21D91">
              <w:rPr>
                <w:rFonts w:ascii="Times New Roman" w:hAnsi="Times New Roman" w:cs="Times New Roman"/>
                <w:sz w:val="22"/>
                <w:szCs w:val="22"/>
              </w:rPr>
              <w:t>-session</w:t>
            </w:r>
          </w:p>
        </w:tc>
        <w:tc>
          <w:tcPr>
            <w:tcW w:w="0" w:type="auto"/>
            <w:shd w:val="clear" w:color="auto" w:fill="E7E6E6" w:themeFill="background2"/>
          </w:tcPr>
          <w:p w14:paraId="42856F8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41416BD" w14:textId="40162B55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61B906D5" w14:textId="02BF3274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247FFBC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F2A876A" w14:textId="08ABB3EC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D99EF95" w14:textId="3F6905DF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25890D8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15D9E60B" w14:textId="67764FA4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35AE539" w14:textId="0C176F2A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3118A283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91F372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</w:tr>
      <w:tr w:rsidR="00472171" w:rsidRPr="008B33DB" w14:paraId="61FD9250" w14:textId="77777777" w:rsidTr="00F64E58">
        <w:tc>
          <w:tcPr>
            <w:tcW w:w="0" w:type="auto"/>
          </w:tcPr>
          <w:p w14:paraId="0D73BA6B" w14:textId="10FC47EB" w:rsidR="00472171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shd w:val="clear" w:color="auto" w:fill="E7E6E6" w:themeFill="background2"/>
          </w:tcPr>
          <w:p w14:paraId="2BC344D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7D346E6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0" w:type="auto"/>
            <w:shd w:val="clear" w:color="auto" w:fill="E7E6E6" w:themeFill="background2"/>
          </w:tcPr>
          <w:p w14:paraId="5F7D3DA3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2B281BC" w14:textId="62300788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527FC3C" w14:textId="2DFB8BD5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1A047C1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9184BC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7420D714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0" w:type="auto"/>
            <w:shd w:val="clear" w:color="auto" w:fill="E7E6E6" w:themeFill="background2"/>
          </w:tcPr>
          <w:p w14:paraId="2AE811C7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3FECE58" w14:textId="3746FAC2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013ED1A7" w14:textId="76A96073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17DF7982" w14:textId="77777777" w:rsidTr="00F64E58">
        <w:tc>
          <w:tcPr>
            <w:tcW w:w="0" w:type="auto"/>
            <w:tcBorders>
              <w:top w:val="triple" w:sz="4" w:space="0" w:color="auto"/>
            </w:tcBorders>
          </w:tcPr>
          <w:p w14:paraId="57E2EC11" w14:textId="13467DD7" w:rsidR="00472171" w:rsidRPr="00C107F4" w:rsidRDefault="008C5E81" w:rsidP="00F64E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e </w:t>
            </w:r>
            <w:r w:rsidR="00472171" w:rsidRPr="00C107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  <w:r w:rsidR="006A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78727C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70E1B2A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3350F98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5A4254B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537776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6BEB828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4FA669B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53F16C2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058F122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1F278B5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B18F79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2171" w:rsidRPr="008B33DB" w14:paraId="06A2AB77" w14:textId="77777777" w:rsidTr="00F64E58">
        <w:tc>
          <w:tcPr>
            <w:tcW w:w="0" w:type="auto"/>
          </w:tcPr>
          <w:p w14:paraId="73452A4B" w14:textId="77777777" w:rsidR="00472171" w:rsidRPr="00C107F4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40 years</w:t>
            </w:r>
          </w:p>
        </w:tc>
        <w:tc>
          <w:tcPr>
            <w:tcW w:w="0" w:type="auto"/>
            <w:shd w:val="clear" w:color="auto" w:fill="E7E6E6" w:themeFill="background2"/>
          </w:tcPr>
          <w:p w14:paraId="3F7476AF" w14:textId="2C30AC83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71F9DFBA" w14:textId="222F072A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1A08DFB4" w14:textId="187B6620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17ABD0D" w14:textId="07C8FA46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3CB3928F" w14:textId="46430F83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0" w:type="auto"/>
          </w:tcPr>
          <w:p w14:paraId="500A54EF" w14:textId="29FA6D37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auto" w:fill="E7E6E6" w:themeFill="background2"/>
          </w:tcPr>
          <w:p w14:paraId="37693EA0" w14:textId="3E46FABD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5B9445E2" w14:textId="65CCDE7C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6249CD0F" w14:textId="70BC4DFA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44CB01C" w14:textId="4F631155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4D0CFF15" w14:textId="365D4203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6C680F98" w14:textId="77777777" w:rsidTr="00F64E58">
        <w:tc>
          <w:tcPr>
            <w:tcW w:w="0" w:type="auto"/>
          </w:tcPr>
          <w:p w14:paraId="299897C0" w14:textId="77777777" w:rsidR="00472171" w:rsidRPr="00C107F4" w:rsidRDefault="0047217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40 years</w:t>
            </w:r>
          </w:p>
        </w:tc>
        <w:tc>
          <w:tcPr>
            <w:tcW w:w="0" w:type="auto"/>
            <w:shd w:val="clear" w:color="auto" w:fill="E7E6E6" w:themeFill="background2"/>
          </w:tcPr>
          <w:p w14:paraId="5E0257F8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AF5C047" w14:textId="4F6F1F70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0" w:type="auto"/>
            <w:shd w:val="clear" w:color="auto" w:fill="E7E6E6" w:themeFill="background2"/>
          </w:tcPr>
          <w:p w14:paraId="60DE2EF2" w14:textId="64105DD8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6BBDAD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FC87880" w14:textId="16674077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0" w:type="auto"/>
          </w:tcPr>
          <w:p w14:paraId="38C39806" w14:textId="1258700B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42ABE9A2" w14:textId="5631D005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582EC251" w14:textId="41619A09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E7E6E6" w:themeFill="background2"/>
          </w:tcPr>
          <w:p w14:paraId="14E18ECC" w14:textId="5769DA76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C2FD4C5" w14:textId="6BEABE82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20246EF" w14:textId="133730EB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3FD63C43" w14:textId="77777777" w:rsidTr="00F64E58">
        <w:tc>
          <w:tcPr>
            <w:tcW w:w="0" w:type="auto"/>
            <w:tcBorders>
              <w:bottom w:val="triple" w:sz="4" w:space="0" w:color="auto"/>
            </w:tcBorders>
          </w:tcPr>
          <w:p w14:paraId="6F2B3313" w14:textId="38EFBF12" w:rsidR="00472171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7535FA7" w14:textId="422151A8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4897E56" w14:textId="5A00878C" w:rsidR="00472171" w:rsidRPr="008B33DB" w:rsidRDefault="006A725B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9C0559A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52A0BCCD" w14:textId="53C71CC6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B77E5BA" w14:textId="78833462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41B507EE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58FE1CF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7A8F71C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181CB16F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1FCFB503" w14:textId="1597DBB4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E5FE4B7" w14:textId="3EF612E8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725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742AA57C" w14:textId="77777777" w:rsidTr="00F64E58">
        <w:tc>
          <w:tcPr>
            <w:tcW w:w="0" w:type="auto"/>
            <w:tcBorders>
              <w:top w:val="triple" w:sz="4" w:space="0" w:color="auto"/>
            </w:tcBorders>
          </w:tcPr>
          <w:p w14:paraId="18D2B2E1" w14:textId="72144191" w:rsidR="00472171" w:rsidRPr="008B33DB" w:rsidRDefault="008C5E81" w:rsidP="00F64E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tent </w:t>
            </w:r>
            <w:r w:rsidR="004721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ion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62521BA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98BBB0E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093E3CC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0496EF8A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D704039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65CA24C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ACB246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0E40B214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2FC6C53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08D49BC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5F69AD4F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2171" w:rsidRPr="008B33DB" w14:paraId="564824C3" w14:textId="77777777" w:rsidTr="00F64E58">
        <w:tc>
          <w:tcPr>
            <w:tcW w:w="0" w:type="auto"/>
          </w:tcPr>
          <w:p w14:paraId="231B7491" w14:textId="1F5E11C0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="00F0565F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0" w:type="auto"/>
            <w:shd w:val="clear" w:color="auto" w:fill="E7E6E6" w:themeFill="background2"/>
          </w:tcPr>
          <w:p w14:paraId="6F53B584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96776CB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0" w:type="auto"/>
            <w:shd w:val="clear" w:color="auto" w:fill="E7E6E6" w:themeFill="background2"/>
          </w:tcPr>
          <w:p w14:paraId="1145550A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</w:p>
        </w:tc>
        <w:tc>
          <w:tcPr>
            <w:tcW w:w="0" w:type="auto"/>
          </w:tcPr>
          <w:p w14:paraId="2BDC2DE3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8D91B5B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0" w:type="auto"/>
          </w:tcPr>
          <w:p w14:paraId="7BFB4D3E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E7E6E6" w:themeFill="background2"/>
          </w:tcPr>
          <w:p w14:paraId="72CF45E5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14B9647F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auto" w:fill="E7E6E6" w:themeFill="background2"/>
          </w:tcPr>
          <w:p w14:paraId="27510AD2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0" w:type="auto"/>
          </w:tcPr>
          <w:p w14:paraId="6B18D3FB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2893F24" w14:textId="38F7E5A8" w:rsidR="00472171" w:rsidRDefault="00F0565F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02405E57" w14:textId="77777777" w:rsidTr="00F64E58">
        <w:tc>
          <w:tcPr>
            <w:tcW w:w="0" w:type="auto"/>
          </w:tcPr>
          <w:p w14:paraId="28B74121" w14:textId="67EE7DEA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="00472171" w:rsidRPr="00C107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</w:tcPr>
          <w:p w14:paraId="194A653C" w14:textId="196A68B5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561A64E5" w14:textId="010FCB9F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4D9D8493" w14:textId="1079B2A8" w:rsidR="00472171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2EF3DE02" w14:textId="303B6AD1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C98CE10" w14:textId="48A07220" w:rsidR="00472171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D2625C2" w14:textId="156E6DD2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6B837D88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2E73C690" w14:textId="569C2502" w:rsidR="00472171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0" w:type="auto"/>
            <w:shd w:val="clear" w:color="auto" w:fill="E7E6E6" w:themeFill="background2"/>
          </w:tcPr>
          <w:p w14:paraId="2A955B67" w14:textId="48238891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EE05722" w14:textId="726309B0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F7B8F97" w14:textId="73CAF60C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29749700" w14:textId="77777777" w:rsidTr="00F64E58">
        <w:tc>
          <w:tcPr>
            <w:tcW w:w="0" w:type="auto"/>
          </w:tcPr>
          <w:p w14:paraId="7A6FD1D8" w14:textId="0C4CCA4B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0" w:type="auto"/>
            <w:shd w:val="clear" w:color="auto" w:fill="E7E6E6" w:themeFill="background2"/>
          </w:tcPr>
          <w:p w14:paraId="2ED24C0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54BC4D96" w14:textId="6DAF88E3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56F95C8A" w14:textId="228E5F25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7600D4C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AEAFD6A" w14:textId="29F3EBF5" w:rsidR="00472171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0" w:type="auto"/>
          </w:tcPr>
          <w:p w14:paraId="2408BF6D" w14:textId="0DAFE881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E7E6E6" w:themeFill="background2"/>
          </w:tcPr>
          <w:p w14:paraId="7EA46C12" w14:textId="6C3DCC2E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04D2E694" w14:textId="33E49408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29E46EF1" w14:textId="6EB438FB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B80EFB7" w14:textId="3FD891D2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5C7902FD" w14:textId="3F382023" w:rsidR="00472171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0F0087C3" w14:textId="77777777" w:rsidTr="00F64E58">
        <w:tc>
          <w:tcPr>
            <w:tcW w:w="0" w:type="auto"/>
            <w:tcBorders>
              <w:bottom w:val="triple" w:sz="4" w:space="0" w:color="auto"/>
            </w:tcBorders>
          </w:tcPr>
          <w:p w14:paraId="78D1B4D6" w14:textId="127C7723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0136DC8" w14:textId="03F48B84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46744D6" w14:textId="7141A06B" w:rsidR="00472171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8C87B8B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2E384702" w14:textId="2583A28A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4008E474" w14:textId="7FD396EC" w:rsidR="00472171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30310FFB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53EE1DA" w14:textId="479957EF" w:rsidR="00472171" w:rsidRPr="008B33DB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86B67F3" w14:textId="4AC958DB" w:rsidR="00472171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B7FA382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3AB0579E" w14:textId="4912D322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D37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1A1E1461" w14:textId="6B4C7B2A" w:rsidR="00472171" w:rsidRDefault="002D3779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6FEA7744" w14:textId="77777777" w:rsidTr="00F64E58">
        <w:tc>
          <w:tcPr>
            <w:tcW w:w="0" w:type="auto"/>
            <w:tcBorders>
              <w:top w:val="triple" w:sz="4" w:space="0" w:color="auto"/>
            </w:tcBorders>
          </w:tcPr>
          <w:p w14:paraId="2264F1FF" w14:textId="4CB76FD9" w:rsidR="00472171" w:rsidRPr="008B33DB" w:rsidRDefault="008C5E81" w:rsidP="00F64E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ser </w:t>
            </w:r>
            <w:r w:rsidR="004721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vity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5A49948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6992A3B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CF619CA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84813A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025D8A2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6F4B430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4B180A9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8A1AA89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D182D1F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387F8EC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265368C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2171" w:rsidRPr="008B33DB" w14:paraId="25095ADE" w14:textId="77777777" w:rsidTr="00F64E58">
        <w:tc>
          <w:tcPr>
            <w:tcW w:w="0" w:type="auto"/>
          </w:tcPr>
          <w:p w14:paraId="10EE66D0" w14:textId="338B82C2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</w:p>
        </w:tc>
        <w:tc>
          <w:tcPr>
            <w:tcW w:w="0" w:type="auto"/>
            <w:shd w:val="clear" w:color="auto" w:fill="E7E6E6" w:themeFill="background2"/>
          </w:tcPr>
          <w:p w14:paraId="24EAFDD3" w14:textId="59D68D0B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66184D55" w14:textId="40F20087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0" w:type="auto"/>
            <w:shd w:val="clear" w:color="auto" w:fill="E7E6E6" w:themeFill="background2"/>
          </w:tcPr>
          <w:p w14:paraId="4D5BB33C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0" w:type="auto"/>
          </w:tcPr>
          <w:p w14:paraId="51F7DA37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2C7B4C85" w14:textId="0607C0F8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1334A4F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</w:p>
        </w:tc>
        <w:tc>
          <w:tcPr>
            <w:tcW w:w="0" w:type="auto"/>
            <w:shd w:val="clear" w:color="auto" w:fill="E7E6E6" w:themeFill="background2"/>
          </w:tcPr>
          <w:p w14:paraId="77B670D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2D130401" w14:textId="17933F56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D8D5A6D" w14:textId="7891F65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2D2ED0D" w14:textId="467495DD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0DCE351" w14:textId="5A78254E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196F7D15" w14:textId="77777777" w:rsidTr="00F64E58">
        <w:tc>
          <w:tcPr>
            <w:tcW w:w="0" w:type="auto"/>
          </w:tcPr>
          <w:p w14:paraId="72EFB237" w14:textId="248069E6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dium </w:t>
            </w:r>
          </w:p>
        </w:tc>
        <w:tc>
          <w:tcPr>
            <w:tcW w:w="0" w:type="auto"/>
            <w:shd w:val="clear" w:color="auto" w:fill="E7E6E6" w:themeFill="background2"/>
          </w:tcPr>
          <w:p w14:paraId="7094D154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182F6C58" w14:textId="38B7F2AF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auto" w:fill="E7E6E6" w:themeFill="background2"/>
          </w:tcPr>
          <w:p w14:paraId="6E5C23F0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0" w:type="auto"/>
          </w:tcPr>
          <w:p w14:paraId="5FDBA253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7EF38FA" w14:textId="2654DE6B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F6974BB" w14:textId="1E677A90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0BB026B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7FC91868" w14:textId="58C43D2E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60BA5241" w14:textId="79452ADD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6F266D8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7C60677F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</w:tr>
      <w:tr w:rsidR="00472171" w:rsidRPr="008B33DB" w14:paraId="3B91C0A7" w14:textId="77777777" w:rsidTr="00F64E58">
        <w:tc>
          <w:tcPr>
            <w:tcW w:w="0" w:type="auto"/>
          </w:tcPr>
          <w:p w14:paraId="651E518A" w14:textId="4A26465A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igh </w:t>
            </w:r>
          </w:p>
        </w:tc>
        <w:tc>
          <w:tcPr>
            <w:tcW w:w="0" w:type="auto"/>
            <w:shd w:val="clear" w:color="auto" w:fill="E7E6E6" w:themeFill="background2"/>
          </w:tcPr>
          <w:p w14:paraId="572AFCD7" w14:textId="6FBE7780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732988D" w14:textId="2612CB72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E7E6E6" w:themeFill="background2"/>
          </w:tcPr>
          <w:p w14:paraId="5B1327E5" w14:textId="1E505976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8EE71C2" w14:textId="01C48B3E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E8ED2BA" w14:textId="7D9BE6C6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08370CB4" w14:textId="20DA217A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42EF14C8" w14:textId="07A7E9BC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8FD09C1" w14:textId="5D5F95ED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4E6C2DCB" w14:textId="787E674F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725A82E" w14:textId="678580A2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AB1A19C" w14:textId="55616DAF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35943220" w14:textId="77777777" w:rsidTr="00F64E58">
        <w:tc>
          <w:tcPr>
            <w:tcW w:w="0" w:type="auto"/>
            <w:tcBorders>
              <w:bottom w:val="triple" w:sz="4" w:space="0" w:color="auto"/>
            </w:tcBorders>
          </w:tcPr>
          <w:p w14:paraId="61989E7B" w14:textId="112E8210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704D064" w14:textId="34456761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4EBB61E5" w14:textId="383523F0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5A778AB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04CCEFDF" w14:textId="74FCF220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451AF6E2" w14:textId="6B8B0EE1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367E10C5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1D563926" w14:textId="4C09F26E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FDB29A5" w14:textId="5A8DDCC7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5D95350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5D5E22FD" w14:textId="7AB42B45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F713892" w14:textId="0E4C195D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41458021" w14:textId="77777777" w:rsidTr="00F64E58">
        <w:tc>
          <w:tcPr>
            <w:tcW w:w="0" w:type="auto"/>
            <w:tcBorders>
              <w:top w:val="triple" w:sz="4" w:space="0" w:color="auto"/>
            </w:tcBorders>
          </w:tcPr>
          <w:p w14:paraId="1153BD7C" w14:textId="01DBAC20" w:rsidR="00472171" w:rsidRPr="008B33DB" w:rsidRDefault="008C5E81" w:rsidP="00F64E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vironment</w:t>
            </w:r>
            <w:r w:rsidR="004721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ealism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498F8F1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0B93068D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26F1043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19CFA74B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E51B0A0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EF1D5CC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0EA3CDA0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D1436C9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B8697AF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0575E62D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170BF869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2171" w:rsidRPr="008B33DB" w14:paraId="163E6AFC" w14:textId="77777777" w:rsidTr="00F64E58">
        <w:tc>
          <w:tcPr>
            <w:tcW w:w="0" w:type="auto"/>
          </w:tcPr>
          <w:p w14:paraId="22513D5E" w14:textId="7E2C839A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 xml:space="preserve">Real </w:t>
            </w:r>
            <w:r w:rsidR="00472171" w:rsidRPr="00C107F4">
              <w:rPr>
                <w:rFonts w:ascii="Times New Roman" w:hAnsi="Times New Roman" w:cs="Times New Roman"/>
                <w:sz w:val="22"/>
                <w:szCs w:val="22"/>
              </w:rPr>
              <w:t>world recording</w:t>
            </w:r>
          </w:p>
        </w:tc>
        <w:tc>
          <w:tcPr>
            <w:tcW w:w="0" w:type="auto"/>
            <w:shd w:val="clear" w:color="auto" w:fill="E7E6E6" w:themeFill="background2"/>
          </w:tcPr>
          <w:p w14:paraId="21AC0EA6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60BAC56D" w14:textId="7E586AAB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0" w:type="auto"/>
            <w:shd w:val="clear" w:color="auto" w:fill="E7E6E6" w:themeFill="background2"/>
          </w:tcPr>
          <w:p w14:paraId="7834DF9B" w14:textId="43E7B7F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F732490" w14:textId="4F37494A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F4E677B" w14:textId="1B911541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0" w:type="auto"/>
          </w:tcPr>
          <w:p w14:paraId="1DE491E2" w14:textId="0F0AFB74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4BD476B" w14:textId="1DF87DBC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4C69B62D" w14:textId="4B04B424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0E7EC22E" w14:textId="5465A2D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FEC0C6B" w14:textId="56DE04AE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DA53712" w14:textId="575B7044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72125F99" w14:textId="77777777" w:rsidTr="00F64E58">
        <w:tc>
          <w:tcPr>
            <w:tcW w:w="0" w:type="auto"/>
          </w:tcPr>
          <w:p w14:paraId="739AF6EC" w14:textId="7D457D2C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 xml:space="preserve">Computer </w:t>
            </w:r>
            <w:r w:rsidR="00472171" w:rsidRPr="00C107F4">
              <w:rPr>
                <w:rFonts w:ascii="Times New Roman" w:hAnsi="Times New Roman" w:cs="Times New Roman"/>
                <w:sz w:val="22"/>
                <w:szCs w:val="22"/>
              </w:rPr>
              <w:t>simulation</w:t>
            </w:r>
          </w:p>
        </w:tc>
        <w:tc>
          <w:tcPr>
            <w:tcW w:w="0" w:type="auto"/>
            <w:shd w:val="clear" w:color="auto" w:fill="E7E6E6" w:themeFill="background2"/>
          </w:tcPr>
          <w:p w14:paraId="1AFFB07A" w14:textId="086E418A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5E21EBCB" w14:textId="6F4F4BCC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565FC2C8" w14:textId="53BE78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32C04C0C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6323696" w14:textId="6ADA6921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F64E43F" w14:textId="162D687C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7C9510DC" w14:textId="77777777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7DB4CF2A" w14:textId="73B442CE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0" w:type="auto"/>
            <w:shd w:val="clear" w:color="auto" w:fill="E7E6E6" w:themeFill="background2"/>
          </w:tcPr>
          <w:p w14:paraId="1C7C7938" w14:textId="292BFCDE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E430FAA" w14:textId="1F01279A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DBCE10D" w14:textId="10F44F70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72171" w:rsidRPr="008B33DB" w14:paraId="5FDA9F3D" w14:textId="77777777" w:rsidTr="00F64E58">
        <w:tc>
          <w:tcPr>
            <w:tcW w:w="0" w:type="auto"/>
          </w:tcPr>
          <w:p w14:paraId="45EA7368" w14:textId="43361BCE" w:rsidR="00472171" w:rsidRPr="00C107F4" w:rsidRDefault="008C5E81" w:rsidP="00F64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shd w:val="clear" w:color="auto" w:fill="E7E6E6" w:themeFill="background2"/>
          </w:tcPr>
          <w:p w14:paraId="4E5A3C50" w14:textId="4893C5CA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76C8B99A" w14:textId="7F1D9D48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shd w:val="clear" w:color="auto" w:fill="E7E6E6" w:themeFill="background2"/>
          </w:tcPr>
          <w:p w14:paraId="0D854268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C515431" w14:textId="0254167F" w:rsidR="00472171" w:rsidRPr="008B33DB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717AF6B" w14:textId="0F2B7E55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4F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12B190FD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113E9B7" w14:textId="7921BC6C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33F9E6FA" w14:textId="6DFA4301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0" w:type="auto"/>
            <w:shd w:val="clear" w:color="auto" w:fill="E7E6E6" w:themeFill="background2"/>
          </w:tcPr>
          <w:p w14:paraId="151EC1F7" w14:textId="77777777" w:rsidR="00472171" w:rsidRDefault="00472171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803DC99" w14:textId="6C13DEC5" w:rsidR="00472171" w:rsidRPr="008B33DB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2732B871" w14:textId="0F288D44" w:rsidR="00472171" w:rsidRDefault="009D4F67" w:rsidP="00F64E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47217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</w:tbl>
    <w:p w14:paraId="2F15DB40" w14:textId="77777777" w:rsidR="002D3779" w:rsidRDefault="002D3779" w:rsidP="00472171">
      <w:pPr>
        <w:rPr>
          <w:rFonts w:ascii="Times New Roman" w:hAnsi="Times New Roman" w:cs="Times New Roman"/>
          <w:sz w:val="16"/>
          <w:szCs w:val="16"/>
        </w:rPr>
      </w:pPr>
    </w:p>
    <w:p w14:paraId="57C72B17" w14:textId="42ADC694" w:rsidR="00472171" w:rsidRPr="002D3779" w:rsidRDefault="002D3779" w:rsidP="00472171">
      <w:pPr>
        <w:rPr>
          <w:rFonts w:ascii="Times New Roman" w:hAnsi="Times New Roman" w:cs="Times New Roman"/>
          <w:sz w:val="16"/>
          <w:szCs w:val="16"/>
        </w:rPr>
      </w:pPr>
      <w:r w:rsidRPr="002D3779">
        <w:rPr>
          <w:rFonts w:ascii="Times New Roman" w:hAnsi="Times New Roman" w:cs="Times New Roman"/>
          <w:sz w:val="16"/>
          <w:szCs w:val="16"/>
        </w:rPr>
        <w:t xml:space="preserve">*significant </w:t>
      </w:r>
      <w:r w:rsidRPr="002D3779">
        <w:rPr>
          <w:rFonts w:ascii="Times New Roman" w:eastAsiaTheme="majorEastAsia" w:hAnsi="Times New Roman" w:cs="Times New Roman"/>
          <w:color w:val="000000" w:themeColor="text1"/>
          <w:sz w:val="16"/>
          <w:szCs w:val="16"/>
        </w:rPr>
        <w:t>ꭓ²-</w:t>
      </w:r>
      <w:r w:rsidR="00DF7D57" w:rsidRPr="002D3779">
        <w:rPr>
          <w:rFonts w:ascii="Times New Roman" w:eastAsiaTheme="majorEastAsia" w:hAnsi="Times New Roman" w:cs="Times New Roman"/>
          <w:color w:val="000000" w:themeColor="text1"/>
          <w:sz w:val="16"/>
          <w:szCs w:val="16"/>
        </w:rPr>
        <w:t xml:space="preserve">tests </w:t>
      </w:r>
      <w:r w:rsidRPr="002D3779">
        <w:rPr>
          <w:rFonts w:ascii="Times New Roman" w:eastAsiaTheme="majorEastAsia" w:hAnsi="Times New Roman" w:cs="Times New Roman"/>
          <w:color w:val="000000" w:themeColor="text1"/>
          <w:sz w:val="16"/>
          <w:szCs w:val="16"/>
        </w:rPr>
        <w:t>for subgroups</w:t>
      </w:r>
    </w:p>
    <w:p w14:paraId="117D3ADE" w14:textId="77E4C341" w:rsidR="00DF7D57" w:rsidRDefault="00DF7D57">
      <w:pPr>
        <w:spacing w:after="160" w:line="259" w:lineRule="auto"/>
        <w:rPr>
          <w:rFonts w:ascii="Times New Roman" w:eastAsiaTheme="majorEastAsia" w:hAnsi="Times New Roman" w:cs="Times New Roman"/>
          <w:color w:val="4472C4" w:themeColor="accent1"/>
        </w:rPr>
      </w:pPr>
      <w:r>
        <w:rPr>
          <w:rFonts w:ascii="Times New Roman" w:eastAsiaTheme="majorEastAsia" w:hAnsi="Times New Roman" w:cs="Times New Roman"/>
          <w:color w:val="4472C4" w:themeColor="accent1"/>
        </w:rPr>
        <w:br w:type="page"/>
      </w:r>
    </w:p>
    <w:p w14:paraId="5EE88063" w14:textId="07FB368C" w:rsidR="00E24081" w:rsidRPr="00B4615B" w:rsidRDefault="00437808" w:rsidP="00E2408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Theme="majorEastAsia" w:hAnsi="Times New Roman" w:cs="Times New Roman"/>
          <w:color w:val="000000" w:themeColor="text1"/>
        </w:rPr>
        <w:lastRenderedPageBreak/>
        <w:t xml:space="preserve">Table </w:t>
      </w:r>
      <w:r w:rsidR="00DF7D57">
        <w:rPr>
          <w:rFonts w:ascii="Times New Roman" w:eastAsiaTheme="majorEastAsia" w:hAnsi="Times New Roman" w:cs="Times New Roman"/>
          <w:color w:val="000000" w:themeColor="text1"/>
        </w:rPr>
        <w:t>S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2. </w:t>
      </w:r>
      <w:r w:rsidR="00E24081" w:rsidRPr="00B82E5E">
        <w:rPr>
          <w:rFonts w:ascii="Times New Roman" w:eastAsiaTheme="majorEastAsia" w:hAnsi="Times New Roman" w:cs="Times New Roman"/>
          <w:color w:val="000000" w:themeColor="text1"/>
        </w:rPr>
        <w:t xml:space="preserve">Cross table for </w:t>
      </w:r>
      <w:r w:rsidR="00B4615B">
        <w:rPr>
          <w:rFonts w:ascii="Times New Roman" w:eastAsiaTheme="majorEastAsia" w:hAnsi="Times New Roman" w:cs="Times New Roman"/>
          <w:color w:val="000000" w:themeColor="text1"/>
        </w:rPr>
        <w:t xml:space="preserve">the </w:t>
      </w:r>
      <w:r w:rsidR="00E24081" w:rsidRPr="00B82E5E">
        <w:rPr>
          <w:rFonts w:ascii="Times New Roman" w:eastAsiaTheme="majorEastAsia" w:hAnsi="Times New Roman" w:cs="Times New Roman"/>
          <w:color w:val="000000" w:themeColor="text1"/>
        </w:rPr>
        <w:t xml:space="preserve">distribution of different </w:t>
      </w:r>
      <w:r w:rsidR="00B4615B">
        <w:rPr>
          <w:rFonts w:ascii="Times New Roman" w:eastAsiaTheme="majorEastAsia" w:hAnsi="Times New Roman" w:cs="Times New Roman"/>
          <w:color w:val="000000" w:themeColor="text1"/>
        </w:rPr>
        <w:t>predictors</w:t>
      </w:r>
      <w:r w:rsidR="00E24081" w:rsidRPr="00B82E5E">
        <w:rPr>
          <w:rFonts w:ascii="Times New Roman" w:eastAsiaTheme="majorEastAsia" w:hAnsi="Times New Roman" w:cs="Times New Roman"/>
          <w:color w:val="000000" w:themeColor="text1"/>
        </w:rPr>
        <w:t xml:space="preserve"> in subgroups</w:t>
      </w:r>
      <w:r w:rsidR="008C5E81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B4615B">
        <w:rPr>
          <w:rFonts w:ascii="Times New Roman" w:eastAsiaTheme="majorEastAsia" w:hAnsi="Times New Roman" w:cs="Times New Roman"/>
          <w:color w:val="000000" w:themeColor="text1"/>
        </w:rPr>
        <w:t xml:space="preserve">based on the domain “intervention type” in the overall dataset, </w:t>
      </w:r>
      <w:r w:rsidR="00B4615B">
        <w:rPr>
          <w:rFonts w:ascii="Times New Roman" w:eastAsia="MS Mincho" w:hAnsi="Times New Roman" w:cs="Times New Roman"/>
        </w:rPr>
        <w:t xml:space="preserve">performed </w:t>
      </w:r>
      <w:r w:rsidR="00B4615B">
        <w:rPr>
          <w:rFonts w:ascii="Times New Roman" w:hAnsi="Times New Roman" w:cs="Times New Roman"/>
        </w:rPr>
        <w:t>in the framework of the meta-analysis on VR interventions for stress reduction in general population</w:t>
      </w:r>
      <w:r w:rsidR="00B4615B" w:rsidRPr="00DC381B">
        <w:rPr>
          <w:rFonts w:ascii="Times New Roman" w:eastAsia="MS Mincho" w:hAnsi="Times New Roman" w:cs="Times New Roman"/>
        </w:rPr>
        <w:t>.</w:t>
      </w:r>
    </w:p>
    <w:tbl>
      <w:tblPr>
        <w:tblStyle w:val="TableGrid"/>
        <w:tblpPr w:leftFromText="141" w:rightFromText="141" w:vertAnchor="page" w:horzAnchor="margin" w:tblpY="2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444"/>
        <w:gridCol w:w="605"/>
        <w:gridCol w:w="565"/>
        <w:gridCol w:w="375"/>
        <w:gridCol w:w="499"/>
        <w:gridCol w:w="527"/>
        <w:gridCol w:w="406"/>
        <w:gridCol w:w="509"/>
        <w:gridCol w:w="546"/>
        <w:gridCol w:w="425"/>
        <w:gridCol w:w="528"/>
        <w:gridCol w:w="597"/>
        <w:gridCol w:w="416"/>
        <w:gridCol w:w="566"/>
      </w:tblGrid>
      <w:tr w:rsidR="00455D3F" w:rsidRPr="008B33DB" w14:paraId="00F8E299" w14:textId="77777777" w:rsidTr="00DF7D57">
        <w:tc>
          <w:tcPr>
            <w:tcW w:w="0" w:type="auto"/>
          </w:tcPr>
          <w:p w14:paraId="230DB294" w14:textId="77777777" w:rsidR="00472171" w:rsidRPr="008B33DB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5F88943B" w14:textId="1032F8F1" w:rsidR="00472171" w:rsidRPr="00472171" w:rsidRDefault="008C5E81" w:rsidP="00B461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ture </w:t>
            </w:r>
            <w:r w:rsid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0" w:type="auto"/>
            <w:gridSpan w:val="3"/>
          </w:tcPr>
          <w:p w14:paraId="15AB8BAE" w14:textId="1C31801D" w:rsidR="00472171" w:rsidRPr="00472171" w:rsidRDefault="008C5E81" w:rsidP="00B461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tation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711A496E" w14:textId="7A80B37D" w:rsidR="00472171" w:rsidRPr="00472171" w:rsidRDefault="008C5E81" w:rsidP="00B461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me</w:t>
            </w:r>
            <w:r w:rsid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B461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ivity</w:t>
            </w:r>
          </w:p>
        </w:tc>
        <w:tc>
          <w:tcPr>
            <w:tcW w:w="0" w:type="auto"/>
            <w:gridSpan w:val="3"/>
          </w:tcPr>
          <w:p w14:paraId="5A86CF59" w14:textId="5CE11A3D" w:rsidR="00472171" w:rsidRPr="00472171" w:rsidRDefault="008C5E81" w:rsidP="00B461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ophilic </w:t>
            </w:r>
            <w:r w:rsid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187FFC25" w14:textId="3AB8AA23" w:rsidR="00472171" w:rsidRPr="00472171" w:rsidRDefault="008C5E81" w:rsidP="00B461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</w:t>
            </w:r>
          </w:p>
        </w:tc>
      </w:tr>
      <w:tr w:rsidR="00455D3F" w:rsidRPr="008B33DB" w14:paraId="605CCD7B" w14:textId="77777777" w:rsidTr="00DF7D57">
        <w:tc>
          <w:tcPr>
            <w:tcW w:w="0" w:type="auto"/>
          </w:tcPr>
          <w:p w14:paraId="6719C22D" w14:textId="77777777" w:rsidR="00472171" w:rsidRPr="008B33DB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23B13D6" w14:textId="77777777" w:rsidR="00472171" w:rsidRPr="008B33DB" w:rsidRDefault="0047217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E7E6E6" w:themeFill="background2"/>
          </w:tcPr>
          <w:p w14:paraId="0F74D5BB" w14:textId="77777777" w:rsidR="00472171" w:rsidRPr="008B33DB" w:rsidRDefault="0047217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0" w:type="auto"/>
            <w:shd w:val="clear" w:color="auto" w:fill="E7E6E6" w:themeFill="background2"/>
          </w:tcPr>
          <w:p w14:paraId="10382A5F" w14:textId="63887080" w:rsidR="00472171" w:rsidRPr="008B33DB" w:rsidRDefault="008C5E8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33DB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r w:rsidR="00472171" w:rsidRPr="008B33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0" w:type="auto"/>
          </w:tcPr>
          <w:p w14:paraId="55BE4445" w14:textId="77777777" w:rsidR="00472171" w:rsidRPr="008B33DB" w:rsidRDefault="0047217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0" w:type="auto"/>
          </w:tcPr>
          <w:p w14:paraId="7F4DE906" w14:textId="77777777" w:rsidR="00472171" w:rsidRPr="008B33DB" w:rsidRDefault="00472171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6AF182D6" w14:textId="2D0F35FA" w:rsidR="00472171" w:rsidRPr="008B33DB" w:rsidRDefault="008C5E81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 w:rsidRPr="008B33DB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r w:rsidR="00472171" w:rsidRPr="008B33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E7E6E6" w:themeFill="background2"/>
          </w:tcPr>
          <w:p w14:paraId="4E354F17" w14:textId="77777777" w:rsidR="00472171" w:rsidRPr="008B33DB" w:rsidRDefault="00472171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E7E6E6" w:themeFill="background2"/>
          </w:tcPr>
          <w:p w14:paraId="6E280F3A" w14:textId="77777777" w:rsidR="00472171" w:rsidRPr="008B33DB" w:rsidRDefault="0047217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0" w:type="auto"/>
            <w:shd w:val="clear" w:color="auto" w:fill="E7E6E6" w:themeFill="background2"/>
          </w:tcPr>
          <w:p w14:paraId="11DD172A" w14:textId="1AC64D6A" w:rsidR="00472171" w:rsidRPr="008B33DB" w:rsidRDefault="008C5E8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33DB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r w:rsidR="00472171" w:rsidRPr="008B33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0" w:type="auto"/>
          </w:tcPr>
          <w:p w14:paraId="208A5F37" w14:textId="075062DE" w:rsidR="00472171" w:rsidRDefault="0047217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0" w:type="auto"/>
          </w:tcPr>
          <w:p w14:paraId="0A6BDDA3" w14:textId="31EDA30F" w:rsidR="00472171" w:rsidRDefault="0047217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670E2ADB" w14:textId="12F06334" w:rsidR="00472171" w:rsidRDefault="008C5E8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33DB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r w:rsidR="00472171" w:rsidRPr="008B33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E7E6E6" w:themeFill="background2"/>
          </w:tcPr>
          <w:p w14:paraId="69CE59BB" w14:textId="00CD8258" w:rsidR="00472171" w:rsidRPr="008B33DB" w:rsidRDefault="0047217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E7E6E6" w:themeFill="background2"/>
          </w:tcPr>
          <w:p w14:paraId="2C5552F8" w14:textId="77777777" w:rsidR="00472171" w:rsidRPr="008B33DB" w:rsidRDefault="00472171" w:rsidP="00B461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</w:tr>
      <w:tr w:rsidR="00455D3F" w:rsidRPr="008B33DB" w14:paraId="26C21BFA" w14:textId="77777777" w:rsidTr="00DF7D57">
        <w:tc>
          <w:tcPr>
            <w:tcW w:w="0" w:type="auto"/>
          </w:tcPr>
          <w:p w14:paraId="6343DC45" w14:textId="77777777" w:rsidR="00472171" w:rsidRPr="008B33DB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D66352F" w14:textId="77777777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513180E" w14:textId="77777777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88E8B9C" w14:textId="77777777" w:rsidR="00472171" w:rsidRPr="008B33DB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F8E8DD4" w14:textId="77777777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AE3D3AA" w14:textId="77777777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3BC579" w14:textId="77777777" w:rsidR="00472171" w:rsidRPr="008B33DB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D138CF2" w14:textId="77777777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212FF87" w14:textId="77777777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DE188D4" w14:textId="77777777" w:rsidR="00472171" w:rsidRPr="008B33DB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6527B21" w14:textId="77777777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1373AB4" w14:textId="777388C2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8F0EB45" w14:textId="67227D8B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04AFBFE" w14:textId="258EF8F1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7B21AFD" w14:textId="77777777" w:rsidR="00472171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55D3F" w:rsidRPr="008B33DB" w14:paraId="37720FB7" w14:textId="77777777" w:rsidTr="00DF7D57">
        <w:tc>
          <w:tcPr>
            <w:tcW w:w="0" w:type="auto"/>
            <w:tcBorders>
              <w:top w:val="triple" w:sz="4" w:space="0" w:color="auto"/>
            </w:tcBorders>
          </w:tcPr>
          <w:p w14:paraId="1A6FAE4F" w14:textId="5908A61F" w:rsidR="00472171" w:rsidRPr="00C107F4" w:rsidRDefault="008C5E81" w:rsidP="00B461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nvironment </w:t>
            </w:r>
            <w:r w:rsidR="00F056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yle</w:t>
            </w:r>
            <w:r w:rsidR="00455D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97ECE1D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0B5F7F8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FF698DE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2536A32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51DC938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2BD4702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259CD26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A201833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C4D3DDD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33DD13D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BAD8944" w14:textId="0E5D100F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54D49CDC" w14:textId="444DE741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A4AF8E3" w14:textId="4DF89763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093AFFC0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D3F" w:rsidRPr="00012176" w14:paraId="08726C18" w14:textId="77777777" w:rsidTr="00DF7D57">
        <w:tc>
          <w:tcPr>
            <w:tcW w:w="0" w:type="auto"/>
          </w:tcPr>
          <w:p w14:paraId="2DD1A457" w14:textId="27F19881" w:rsidR="00472171" w:rsidRPr="008B33DB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reen </w:t>
            </w:r>
            <w:r w:rsidR="0043576E">
              <w:rPr>
                <w:rFonts w:ascii="Times New Roman" w:hAnsi="Times New Roman" w:cs="Times New Roman"/>
                <w:sz w:val="22"/>
                <w:szCs w:val="22"/>
              </w:rPr>
              <w:t>space</w:t>
            </w:r>
          </w:p>
        </w:tc>
        <w:tc>
          <w:tcPr>
            <w:tcW w:w="0" w:type="auto"/>
            <w:shd w:val="clear" w:color="auto" w:fill="E7E6E6" w:themeFill="background2"/>
          </w:tcPr>
          <w:p w14:paraId="5E9A74AC" w14:textId="40F41B00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667AC6DE" w14:textId="35947B89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F2C316E" w14:textId="7C43F4D4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2D710953" w14:textId="3B9E4F09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47F901D" w14:textId="5D45226A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CC89602" w14:textId="5F71BC5C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062F8CAB" w14:textId="165914A2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934299A" w14:textId="51A64737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E7E6E6" w:themeFill="background2"/>
          </w:tcPr>
          <w:p w14:paraId="112CDC9A" w14:textId="14A003F5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0" w:type="auto"/>
          </w:tcPr>
          <w:p w14:paraId="70979312" w14:textId="27BBA94F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F34214" w14:textId="62859EE8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2B4E44" w14:textId="70F91891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0117C9C1" w14:textId="1F2D0513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08A3A15F" w14:textId="350E104F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012176" w14:paraId="253B220D" w14:textId="77777777" w:rsidTr="00DF7D57">
        <w:tc>
          <w:tcPr>
            <w:tcW w:w="0" w:type="auto"/>
          </w:tcPr>
          <w:p w14:paraId="28A984A3" w14:textId="5A0B8D4F" w:rsidR="00472171" w:rsidRPr="008B33DB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lue </w:t>
            </w:r>
            <w:r w:rsidR="0043576E">
              <w:rPr>
                <w:rFonts w:ascii="Times New Roman" w:hAnsi="Times New Roman" w:cs="Times New Roman"/>
                <w:sz w:val="22"/>
                <w:szCs w:val="22"/>
              </w:rPr>
              <w:t>space</w:t>
            </w:r>
          </w:p>
        </w:tc>
        <w:tc>
          <w:tcPr>
            <w:tcW w:w="0" w:type="auto"/>
            <w:shd w:val="clear" w:color="auto" w:fill="E7E6E6" w:themeFill="background2"/>
          </w:tcPr>
          <w:p w14:paraId="0A522DFC" w14:textId="17CED767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0DBAC054" w14:textId="28098415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auto" w:fill="E7E6E6" w:themeFill="background2"/>
          </w:tcPr>
          <w:p w14:paraId="507112F2" w14:textId="7E3DB8C6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1CF0A77E" w14:textId="4CE9ACFD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565933" w14:textId="42E9E63E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6A8DDDC" w14:textId="1038F135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3753FCB7" w14:textId="18ADF895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C12D05F" w14:textId="695DF1A1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8D0A8D2" w14:textId="540B903D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2176" w:rsidRPr="0001217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3D4E7CBD" w14:textId="48E58211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6B73DF" w14:textId="2D4D1A39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3E3028C" w14:textId="016C56B1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27E9781A" w14:textId="0EEC7046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42B141EE" w14:textId="287BE491" w:rsidR="00472171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2176"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55D3F" w:rsidRPr="00012176" w14:paraId="39738582" w14:textId="77777777" w:rsidTr="00DF7D57">
        <w:tc>
          <w:tcPr>
            <w:tcW w:w="0" w:type="auto"/>
          </w:tcPr>
          <w:p w14:paraId="68961759" w14:textId="0CA30AF1" w:rsidR="00472171" w:rsidRPr="008B33DB" w:rsidRDefault="008C5E81" w:rsidP="00B4615B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Biophilic </w:t>
            </w:r>
            <w:r w:rsidR="0043576E">
              <w:rPr>
                <w:rFonts w:ascii="Times New Roman" w:hAnsi="Times New Roman" w:cs="Times New Roman"/>
                <w:bCs/>
                <w:sz w:val="22"/>
                <w:szCs w:val="22"/>
              </w:rPr>
              <w:t>elements</w:t>
            </w:r>
          </w:p>
        </w:tc>
        <w:tc>
          <w:tcPr>
            <w:tcW w:w="0" w:type="auto"/>
            <w:shd w:val="clear" w:color="auto" w:fill="E7E6E6" w:themeFill="background2"/>
          </w:tcPr>
          <w:p w14:paraId="610AAE3C" w14:textId="2567EB6E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1CB2C21" w14:textId="71686DFB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A68E341" w14:textId="754EF0C7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4E2F26E" w14:textId="78F793B0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7B3A2E" w14:textId="440AD63B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F73D6D7" w14:textId="2E56050E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A05F809" w14:textId="47763A97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209238B" w14:textId="44FBF5D3" w:rsidR="00472171" w:rsidRPr="00012176" w:rsidRDefault="00012176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0.</w:t>
            </w:r>
            <w:r w:rsidR="00AF27CF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63A58720" w14:textId="09F7490A" w:rsidR="00472171" w:rsidRPr="00012176" w:rsidRDefault="00012176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-0.</w:t>
            </w:r>
            <w:r w:rsidR="00AF27CF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F1E7FC9" w14:textId="662F17F6" w:rsidR="00472171" w:rsidRPr="00012176" w:rsidRDefault="00AF27CF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70B0ADF" w14:textId="09A91A3C" w:rsidR="00472171" w:rsidRPr="00012176" w:rsidRDefault="00012176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0.</w:t>
            </w:r>
            <w:r w:rsidR="00AF27CF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F837BFE" w14:textId="14D32F79" w:rsidR="00472171" w:rsidRPr="00012176" w:rsidRDefault="00AF27CF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3</w:t>
            </w:r>
            <w:r w:rsidR="00012176" w:rsidRPr="00012176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603DCBBC" w14:textId="605A3A80" w:rsidR="00472171" w:rsidRPr="00012176" w:rsidRDefault="00AF27CF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3DBDE7D4" w14:textId="418AA249" w:rsidR="00472171" w:rsidRPr="00012176" w:rsidRDefault="00AF27CF" w:rsidP="00B4615B">
            <w:pPr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4</w:t>
            </w:r>
            <w:r w:rsidR="00012176" w:rsidRPr="00012176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012176" w14:paraId="07AE4F81" w14:textId="77777777" w:rsidTr="00DF7D57">
        <w:tc>
          <w:tcPr>
            <w:tcW w:w="0" w:type="auto"/>
          </w:tcPr>
          <w:p w14:paraId="1FD5AFBC" w14:textId="7E1A43D8" w:rsidR="00472171" w:rsidRPr="008B33DB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iverse </w:t>
            </w:r>
            <w:r w:rsidR="0043576E">
              <w:rPr>
                <w:rFonts w:ascii="Times New Roman" w:hAnsi="Times New Roman" w:cs="Times New Roman"/>
                <w:sz w:val="22"/>
                <w:szCs w:val="22"/>
              </w:rPr>
              <w:t>landscapes</w:t>
            </w:r>
          </w:p>
        </w:tc>
        <w:tc>
          <w:tcPr>
            <w:tcW w:w="0" w:type="auto"/>
            <w:shd w:val="clear" w:color="auto" w:fill="E7E6E6" w:themeFill="background2"/>
          </w:tcPr>
          <w:p w14:paraId="63C37B2A" w14:textId="0FF11B04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5D58D91E" w14:textId="3A118166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t>.2</w:t>
            </w:r>
          </w:p>
        </w:tc>
        <w:tc>
          <w:tcPr>
            <w:tcW w:w="0" w:type="auto"/>
            <w:shd w:val="clear" w:color="auto" w:fill="E7E6E6" w:themeFill="background2"/>
          </w:tcPr>
          <w:p w14:paraId="348E2C17" w14:textId="62947B33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55D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D3E402D" w14:textId="135D2F98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830E5AC" w14:textId="268FB215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t>.9</w:t>
            </w:r>
          </w:p>
        </w:tc>
        <w:tc>
          <w:tcPr>
            <w:tcW w:w="0" w:type="auto"/>
          </w:tcPr>
          <w:p w14:paraId="36E7E3D5" w14:textId="07D141D8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576E"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791C2EE1" w14:textId="484B8383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93F5909" w14:textId="0760D7D2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5D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E478C4F" w14:textId="56470F8D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2176" w:rsidRPr="00012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E209AAA" w14:textId="0BDE8609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F66F57" w14:textId="668DAF38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2176"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0B2BB11" w14:textId="36801353" w:rsidR="00472171" w:rsidRPr="00012176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55D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5D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39DE649A" w14:textId="3B104376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23C640BD" w14:textId="5B6BB745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12176"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012176" w14:paraId="7CD52EBA" w14:textId="77777777" w:rsidTr="00DF7D57">
        <w:tc>
          <w:tcPr>
            <w:tcW w:w="0" w:type="auto"/>
            <w:tcBorders>
              <w:bottom w:val="triple" w:sz="4" w:space="0" w:color="auto"/>
            </w:tcBorders>
          </w:tcPr>
          <w:p w14:paraId="2EE083F1" w14:textId="1B3DC721" w:rsidR="00472171" w:rsidRPr="008B33DB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7632901C" w14:textId="4C905B3A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5D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CCF8107" w14:textId="77CD3968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5D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F95B0F4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CB23816" w14:textId="129FB130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5C1E8DB7" w14:textId="68000175" w:rsidR="00472171" w:rsidRPr="00012176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1B2F8AB6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9E92ACF" w14:textId="7F906D16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511BEDA3" w14:textId="3DEA615F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12176"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7786706" w14:textId="77777777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6A34212C" w14:textId="26239A40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181D106" w14:textId="781E34F0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12176"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36253A2A" w14:textId="76713EC4" w:rsidR="00472171" w:rsidRPr="00012176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1151EBC" w14:textId="39416DB4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4248C5B3" w14:textId="0DD2425A" w:rsidR="00472171" w:rsidRPr="00012176" w:rsidRDefault="00455D3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12176"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05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55D3F" w:rsidRPr="00AF27CF" w14:paraId="1193C240" w14:textId="77777777" w:rsidTr="00DF7D57"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3D81F270" w14:textId="08326E3E" w:rsidR="00472171" w:rsidRPr="00AF27CF" w:rsidRDefault="008C5E81" w:rsidP="00B461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27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 </w:t>
            </w:r>
            <w:r w:rsidR="00472171" w:rsidRPr="00AF27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ation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D3E88DB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3150F0E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9EF4939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6BD9184D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028620E9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6EA94383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E8FF39F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382156C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07C910C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2D1643B7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237C7E01" w14:textId="1177697B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75A91C68" w14:textId="1CBD413D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5D557C5" w14:textId="0EEB585A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494F54F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D3F" w:rsidRPr="00AF27CF" w14:paraId="6281F8A4" w14:textId="77777777" w:rsidTr="00DF7D57">
        <w:tc>
          <w:tcPr>
            <w:tcW w:w="0" w:type="auto"/>
            <w:shd w:val="clear" w:color="auto" w:fill="auto"/>
          </w:tcPr>
          <w:p w14:paraId="6C8FD01D" w14:textId="7158E382" w:rsidR="00472171" w:rsidRPr="00AF27CF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F"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  <w:r w:rsidR="00C21D91" w:rsidRPr="00AF27C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72171" w:rsidRPr="00AF27CF">
              <w:rPr>
                <w:rFonts w:ascii="Times New Roman" w:hAnsi="Times New Roman" w:cs="Times New Roman"/>
                <w:sz w:val="22"/>
                <w:szCs w:val="22"/>
              </w:rPr>
              <w:t>session</w:t>
            </w:r>
          </w:p>
        </w:tc>
        <w:tc>
          <w:tcPr>
            <w:tcW w:w="0" w:type="auto"/>
            <w:shd w:val="clear" w:color="auto" w:fill="E7E6E6" w:themeFill="background2"/>
          </w:tcPr>
          <w:p w14:paraId="642FD195" w14:textId="593156D3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9883472" w14:textId="31719B89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950C1CC" w14:textId="0FB05EF0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3576E" w:rsidRPr="00AF27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A27746B" w14:textId="5D578248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6AA0762" w14:textId="21047C04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0" w:type="auto"/>
            <w:shd w:val="clear" w:color="auto" w:fill="auto"/>
          </w:tcPr>
          <w:p w14:paraId="23EA24A1" w14:textId="6D10BA8B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0" w:type="auto"/>
            <w:shd w:val="clear" w:color="auto" w:fill="E7E6E6" w:themeFill="background2"/>
          </w:tcPr>
          <w:p w14:paraId="688BE8C9" w14:textId="2A108EFE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5A6E5EFA" w14:textId="0008E7D9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E7E6E6" w:themeFill="background2"/>
          </w:tcPr>
          <w:p w14:paraId="573E959B" w14:textId="242D5610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2CBAA18" w14:textId="3AE71AF2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1A72C30" w14:textId="32484655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</w:tcPr>
          <w:p w14:paraId="4DF2A2A9" w14:textId="2BD4CB20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E7E6E6" w:themeFill="background2"/>
          </w:tcPr>
          <w:p w14:paraId="16FE2DA8" w14:textId="1AED0D28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E7E6E6" w:themeFill="background2"/>
          </w:tcPr>
          <w:p w14:paraId="302A5169" w14:textId="0F69722E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</w:tr>
      <w:tr w:rsidR="00455D3F" w:rsidRPr="00AF27CF" w14:paraId="57E6DDDB" w14:textId="77777777" w:rsidTr="00DF7D57">
        <w:tc>
          <w:tcPr>
            <w:tcW w:w="0" w:type="auto"/>
            <w:shd w:val="clear" w:color="auto" w:fill="auto"/>
          </w:tcPr>
          <w:p w14:paraId="2F2CA111" w14:textId="40937A0E" w:rsidR="00472171" w:rsidRPr="00AF27CF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F">
              <w:rPr>
                <w:rFonts w:ascii="Times New Roman" w:hAnsi="Times New Roman" w:cs="Times New Roman"/>
                <w:sz w:val="22"/>
                <w:szCs w:val="22"/>
              </w:rPr>
              <w:t>Multi</w:t>
            </w:r>
            <w:r w:rsidR="00C21D91" w:rsidRPr="00AF27CF">
              <w:rPr>
                <w:rFonts w:ascii="Times New Roman" w:hAnsi="Times New Roman" w:cs="Times New Roman"/>
                <w:sz w:val="22"/>
                <w:szCs w:val="22"/>
              </w:rPr>
              <w:t>-session</w:t>
            </w:r>
          </w:p>
        </w:tc>
        <w:tc>
          <w:tcPr>
            <w:tcW w:w="0" w:type="auto"/>
            <w:shd w:val="clear" w:color="auto" w:fill="E7E6E6" w:themeFill="background2"/>
          </w:tcPr>
          <w:p w14:paraId="5E2BDBD2" w14:textId="076E011D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539CEE8A" w14:textId="43F72031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46780983" w14:textId="20A2CFAA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611B737" w14:textId="6B237799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0AE7D8A" w14:textId="23283C7B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14:paraId="7112F8B0" w14:textId="2873BF82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7FDB64F4" w14:textId="755C8EE1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EBCEFEF" w14:textId="549D0D30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E7E6E6" w:themeFill="background2"/>
          </w:tcPr>
          <w:p w14:paraId="514D7113" w14:textId="0392BF4F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6DF3333" w14:textId="7270D677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64C05A4" w14:textId="3D86AB17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7BD0373" w14:textId="2994023D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22F7CA29" w14:textId="17A83581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E7E6E6" w:themeFill="background2"/>
          </w:tcPr>
          <w:p w14:paraId="17133BB9" w14:textId="5DF9679C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3576E" w:rsidRPr="00AF27C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AF27CF" w14:paraId="5A301ADC" w14:textId="77777777" w:rsidTr="00DF7D57">
        <w:tc>
          <w:tcPr>
            <w:tcW w:w="0" w:type="auto"/>
            <w:shd w:val="clear" w:color="auto" w:fill="auto"/>
          </w:tcPr>
          <w:p w14:paraId="4ED9F67F" w14:textId="415E95AB" w:rsidR="00472171" w:rsidRPr="00AF27CF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F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shd w:val="clear" w:color="auto" w:fill="E7E6E6" w:themeFill="background2"/>
          </w:tcPr>
          <w:p w14:paraId="1AD23B1C" w14:textId="78AD3BC8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E7E6E6" w:themeFill="background2"/>
          </w:tcPr>
          <w:p w14:paraId="0E3253E7" w14:textId="041A77AB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E7E6E6" w:themeFill="background2"/>
          </w:tcPr>
          <w:p w14:paraId="3BC97745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F16E4E" w14:textId="71B78BFD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B2170D0" w14:textId="508673ED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3576E" w:rsidRPr="00AF27C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auto"/>
          </w:tcPr>
          <w:p w14:paraId="2CF1CA88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2F39D9E" w14:textId="302F30B2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6F2AAE9" w14:textId="7006F9F3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3576E" w:rsidRPr="00AF27C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E7E6E6" w:themeFill="background2"/>
          </w:tcPr>
          <w:p w14:paraId="069397CC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63C425" w14:textId="6A973D63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E284FE0" w14:textId="1D51C6C7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3576E" w:rsidRPr="00AF27C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auto"/>
          </w:tcPr>
          <w:p w14:paraId="170B03DE" w14:textId="7D8122FD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73316D8" w14:textId="2231CC49" w:rsidR="00472171" w:rsidRPr="00AF27CF" w:rsidRDefault="0043576E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14C1" w:rsidRPr="00AF27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2E003CFA" w14:textId="35C04C98" w:rsidR="00472171" w:rsidRPr="00AF27CF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3576E" w:rsidRPr="00AF27C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771EF95E" w14:textId="77777777" w:rsidTr="00DF7D57"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0283542D" w14:textId="7FADA950" w:rsidR="00472171" w:rsidRPr="00AF27CF" w:rsidRDefault="008C5E81" w:rsidP="00B461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27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e </w:t>
            </w:r>
            <w:r w:rsidR="00472171" w:rsidRPr="00AF27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0340E531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BA54E09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FAF99D0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4EAC9E26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4F3BEC9F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48F18147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3F961BF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127DE3D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1859BC2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68A7D282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018D617B" w14:textId="1568984F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45203CE6" w14:textId="4B8D29E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DB533E5" w14:textId="1CA01A5E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B94D0E6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D3F" w:rsidRPr="008B33DB" w14:paraId="6D0B92A2" w14:textId="77777777" w:rsidTr="00DF7D57">
        <w:tc>
          <w:tcPr>
            <w:tcW w:w="0" w:type="auto"/>
            <w:shd w:val="clear" w:color="auto" w:fill="auto"/>
          </w:tcPr>
          <w:p w14:paraId="7A5187FA" w14:textId="77777777" w:rsidR="00472171" w:rsidRPr="00AF27CF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F">
              <w:rPr>
                <w:rFonts w:ascii="Times New Roman" w:hAnsi="Times New Roman" w:cs="Times New Roman"/>
                <w:sz w:val="22"/>
                <w:szCs w:val="22"/>
              </w:rPr>
              <w:t>&lt;40 years</w:t>
            </w:r>
          </w:p>
        </w:tc>
        <w:tc>
          <w:tcPr>
            <w:tcW w:w="0" w:type="auto"/>
            <w:shd w:val="clear" w:color="auto" w:fill="E7E6E6" w:themeFill="background2"/>
          </w:tcPr>
          <w:p w14:paraId="24DA7357" w14:textId="2E88A83A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 w:rsidRPr="00AF27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6B878B46" w14:textId="6515BCE4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 w:rsidRPr="00AF27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27CF">
              <w:rPr>
                <w:sz w:val="20"/>
                <w:szCs w:val="20"/>
              </w:rPr>
              <w:t>.1</w:t>
            </w:r>
          </w:p>
        </w:tc>
        <w:tc>
          <w:tcPr>
            <w:tcW w:w="0" w:type="auto"/>
            <w:shd w:val="clear" w:color="auto" w:fill="E7E6E6" w:themeFill="background2"/>
          </w:tcPr>
          <w:p w14:paraId="49F6DEE3" w14:textId="6E06F5EB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F27CF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1ED17805" w14:textId="2586EC96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4F60B37" w14:textId="3BED13F8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sz w:val="20"/>
                <w:szCs w:val="20"/>
              </w:rPr>
              <w:t>5</w:t>
            </w:r>
            <w:r w:rsidR="00012176" w:rsidRPr="00AF27CF">
              <w:rPr>
                <w:sz w:val="20"/>
                <w:szCs w:val="20"/>
              </w:rPr>
              <w:t>.</w:t>
            </w:r>
            <w:r w:rsidRPr="00AF27C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E192E0C" w14:textId="79BFFECF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2176" w:rsidRP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0" w:type="auto"/>
            <w:shd w:val="clear" w:color="auto" w:fill="E7E6E6" w:themeFill="background2"/>
          </w:tcPr>
          <w:p w14:paraId="37085FDF" w14:textId="591FB721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5752BBDC" w14:textId="4B1916C7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E7E6E6" w:themeFill="background2"/>
          </w:tcPr>
          <w:p w14:paraId="1BFDDC90" w14:textId="015C0862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7CF" w:rsidRPr="00AF27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4706760" w14:textId="0168DE3A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D5FAA4F" w14:textId="45830AFC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12176" w:rsidRPr="00AF27C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0" w:type="auto"/>
            <w:shd w:val="clear" w:color="auto" w:fill="auto"/>
          </w:tcPr>
          <w:p w14:paraId="573585A4" w14:textId="479D1FE9" w:rsidR="00472171" w:rsidRPr="00AF27CF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7CF"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75033A87" w14:textId="704A5544" w:rsidR="00472171" w:rsidRPr="00AF27CF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F27CF" w:rsidRP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17E9526B" w14:textId="562AED72" w:rsidR="00472171" w:rsidRPr="00AF27CF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F27CF" w:rsidRP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57C4058C" w14:textId="77777777" w:rsidTr="00DF7D57">
        <w:tc>
          <w:tcPr>
            <w:tcW w:w="0" w:type="auto"/>
            <w:shd w:val="clear" w:color="auto" w:fill="auto"/>
          </w:tcPr>
          <w:p w14:paraId="700540CB" w14:textId="77777777" w:rsidR="00472171" w:rsidRPr="00AF27CF" w:rsidRDefault="0047217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F">
              <w:rPr>
                <w:rFonts w:ascii="Times New Roman" w:hAnsi="Times New Roman" w:cs="Times New Roman"/>
                <w:sz w:val="22"/>
                <w:szCs w:val="22"/>
              </w:rPr>
              <w:t>≥40 years</w:t>
            </w:r>
          </w:p>
        </w:tc>
        <w:tc>
          <w:tcPr>
            <w:tcW w:w="0" w:type="auto"/>
            <w:shd w:val="clear" w:color="auto" w:fill="E7E6E6" w:themeFill="background2"/>
          </w:tcPr>
          <w:p w14:paraId="149393F9" w14:textId="180D14AD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7CA08468" w14:textId="5AB8027C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F27CF">
              <w:rPr>
                <w:sz w:val="20"/>
                <w:szCs w:val="20"/>
              </w:rPr>
              <w:t>.9</w:t>
            </w:r>
          </w:p>
        </w:tc>
        <w:tc>
          <w:tcPr>
            <w:tcW w:w="0" w:type="auto"/>
            <w:shd w:val="clear" w:color="auto" w:fill="E7E6E6" w:themeFill="background2"/>
          </w:tcPr>
          <w:p w14:paraId="35047887" w14:textId="14735C63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F27CF">
              <w:rPr>
                <w:sz w:val="20"/>
                <w:szCs w:val="20"/>
              </w:rPr>
              <w:t>.</w:t>
            </w:r>
            <w:r w:rsidR="00AF27CF" w:rsidRPr="00AF27C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7909881" w14:textId="6BA8570B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1374EF3" w14:textId="51CBB1CB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27CF">
              <w:rPr>
                <w:sz w:val="20"/>
                <w:szCs w:val="20"/>
              </w:rPr>
              <w:t>.</w:t>
            </w:r>
            <w:r w:rsidR="00AF27CF" w:rsidRPr="00AF27C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1DCA20F" w14:textId="12B3D3A3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27CF" w:rsidRPr="00AF27C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0" w:type="auto"/>
            <w:shd w:val="clear" w:color="auto" w:fill="E7E6E6" w:themeFill="background2"/>
          </w:tcPr>
          <w:p w14:paraId="1841F4DD" w14:textId="5B1EEEAB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55B8CD7" w14:textId="21D599E5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F27CF">
              <w:rPr>
                <w:sz w:val="20"/>
                <w:szCs w:val="20"/>
              </w:rPr>
              <w:t>.</w:t>
            </w:r>
            <w:r w:rsidR="00AF27CF" w:rsidRPr="00AF27C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436E3AF" w14:textId="078F30C9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12176" w:rsidRPr="00AF27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98156E0" w14:textId="41E19FFE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19D537B" w14:textId="40041B48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3C50B50F" w14:textId="075C41A0" w:rsidR="00472171" w:rsidRPr="00AF27CF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0" w:type="auto"/>
            <w:shd w:val="clear" w:color="auto" w:fill="E7E6E6" w:themeFill="background2"/>
          </w:tcPr>
          <w:p w14:paraId="18C9604E" w14:textId="080A7841" w:rsidR="00472171" w:rsidRPr="00AF27CF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00805EDD" w14:textId="36F8E285" w:rsidR="00472171" w:rsidRPr="00AF27CF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455D3F" w:rsidRPr="008B33DB" w14:paraId="7E8B0471" w14:textId="77777777" w:rsidTr="00DF7D57">
        <w:tc>
          <w:tcPr>
            <w:tcW w:w="0" w:type="auto"/>
            <w:tcBorders>
              <w:bottom w:val="triple" w:sz="4" w:space="0" w:color="auto"/>
            </w:tcBorders>
            <w:shd w:val="clear" w:color="auto" w:fill="auto"/>
          </w:tcPr>
          <w:p w14:paraId="1615ADB8" w14:textId="340E6581" w:rsidR="00472171" w:rsidRPr="00AF27CF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27CF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58B63353" w14:textId="4991A100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 w:rsidRPr="00AF27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0DBDBEE" w14:textId="3CF1CB66" w:rsidR="00472171" w:rsidRPr="00AF27CF" w:rsidRDefault="00012176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 w:rsidRPr="00AF27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F27CF">
              <w:rPr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D911F10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auto"/>
          </w:tcPr>
          <w:p w14:paraId="73618E56" w14:textId="732ADFDC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auto"/>
          </w:tcPr>
          <w:p w14:paraId="009E7E3E" w14:textId="41CF8D26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sz w:val="20"/>
                <w:szCs w:val="20"/>
              </w:rPr>
              <w:t>7</w:t>
            </w:r>
            <w:r w:rsidR="00012176" w:rsidRPr="00AF27CF">
              <w:rPr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auto"/>
          </w:tcPr>
          <w:p w14:paraId="5B5DD3E2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9966A42" w14:textId="4A81ABE6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5A772D28" w14:textId="527D378F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sz w:val="20"/>
                <w:szCs w:val="20"/>
              </w:rPr>
              <w:t>1</w:t>
            </w:r>
            <w:r w:rsidR="00012176" w:rsidRPr="00AF27CF">
              <w:rPr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290C46CD" w14:textId="77777777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auto"/>
          </w:tcPr>
          <w:p w14:paraId="3F063050" w14:textId="4E1F3984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auto"/>
          </w:tcPr>
          <w:p w14:paraId="7B26180B" w14:textId="3B085E73" w:rsidR="00472171" w:rsidRPr="00AF27CF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D46F3" w:rsidRPr="00AF27C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auto"/>
          </w:tcPr>
          <w:p w14:paraId="2B00E6C5" w14:textId="5B9841ED" w:rsidR="00472171" w:rsidRPr="00AF27CF" w:rsidRDefault="0047217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5704F632" w14:textId="5C17EEA5" w:rsidR="00472171" w:rsidRPr="00AF27CF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7465C031" w14:textId="74D49435" w:rsidR="00472171" w:rsidRPr="00AF27CF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27CF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455D3F" w:rsidRPr="008B33DB" w14:paraId="0C9246F9" w14:textId="77777777" w:rsidTr="00DF7D57">
        <w:tc>
          <w:tcPr>
            <w:tcW w:w="0" w:type="auto"/>
            <w:tcBorders>
              <w:top w:val="triple" w:sz="4" w:space="0" w:color="auto"/>
            </w:tcBorders>
          </w:tcPr>
          <w:p w14:paraId="363671F1" w14:textId="4D91C24A" w:rsidR="008D46F3" w:rsidRPr="008B33DB" w:rsidRDefault="008C5E81" w:rsidP="00B461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tent </w:t>
            </w:r>
            <w:r w:rsidR="008D46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ion</w:t>
            </w:r>
            <w:r w:rsidR="002114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1BDED03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E3A6A59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20EC581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BBBB249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6AB3A536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08D5EADA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19F65B2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B0D0F7E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F182699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F22A1A7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53D405E6" w14:textId="6B783F55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88E1DF0" w14:textId="7F755893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C8D7C8B" w14:textId="5CA1DC52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AEFCCD7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D3F" w:rsidRPr="008B33DB" w14:paraId="268FDEA4" w14:textId="77777777" w:rsidTr="00DF7D57">
        <w:tc>
          <w:tcPr>
            <w:tcW w:w="0" w:type="auto"/>
          </w:tcPr>
          <w:p w14:paraId="62B98377" w14:textId="4EA469E0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="00A90E51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0" w:type="auto"/>
            <w:shd w:val="clear" w:color="auto" w:fill="E7E6E6" w:themeFill="background2"/>
          </w:tcPr>
          <w:p w14:paraId="01F5513D" w14:textId="78D8E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B3A3EF1" w14:textId="087ACC91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448D7CB8" w14:textId="3CB2BFBE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0" w:type="auto"/>
          </w:tcPr>
          <w:p w14:paraId="02F66F2C" w14:textId="3072A514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1393AC" w14:textId="1A13D324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114F92A" w14:textId="2C513D1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7CA79C44" w14:textId="44E0437F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522DF01" w14:textId="24AC6A3E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65D1FE68" w14:textId="644D8FEA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CA56E25" w14:textId="0073383C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C04B43" w14:textId="52418085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390B067" w14:textId="4878AB96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4419BBD7" w14:textId="7D087A8E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2A47FBB3" w14:textId="522E93CA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455D3F" w:rsidRPr="008B33DB" w14:paraId="2CB9BE56" w14:textId="77777777" w:rsidTr="00DF7D57">
        <w:tc>
          <w:tcPr>
            <w:tcW w:w="0" w:type="auto"/>
          </w:tcPr>
          <w:p w14:paraId="785D0088" w14:textId="57BFB085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="008D46F3" w:rsidRPr="00C107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</w:tcPr>
          <w:p w14:paraId="22EA6223" w14:textId="650F67EE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E7E6E6" w:themeFill="background2"/>
          </w:tcPr>
          <w:p w14:paraId="14C38E97" w14:textId="07E41CDC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E7E6E6" w:themeFill="background2"/>
          </w:tcPr>
          <w:p w14:paraId="2D420156" w14:textId="49529451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583A08D9" w14:textId="46F9FA56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572470C" w14:textId="4390306D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4C1C6582" w14:textId="1A48D280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786F175F" w14:textId="453029D2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8E08DF9" w14:textId="252BC64D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E7E6E6" w:themeFill="background2"/>
          </w:tcPr>
          <w:p w14:paraId="39B36A0A" w14:textId="47D9DD30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89C675A" w14:textId="1204E4C7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325470" w14:textId="05D81401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5339879E" w14:textId="62AFD94C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32F7E0A5" w14:textId="470080BF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6A71D9B4" w14:textId="3C68F59E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338CA778" w14:textId="77777777" w:rsidTr="00DF7D57">
        <w:tc>
          <w:tcPr>
            <w:tcW w:w="0" w:type="auto"/>
          </w:tcPr>
          <w:p w14:paraId="6CC7AAF4" w14:textId="1086AC67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0" w:type="auto"/>
            <w:shd w:val="clear" w:color="auto" w:fill="E7E6E6" w:themeFill="background2"/>
          </w:tcPr>
          <w:p w14:paraId="42F637F2" w14:textId="1B130D80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7ACD0891" w14:textId="6851BED5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shd w:val="clear" w:color="auto" w:fill="E7E6E6" w:themeFill="background2"/>
          </w:tcPr>
          <w:p w14:paraId="26CE91B9" w14:textId="4CC22701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B9212D" w14:textId="410D6D45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3A9351" w14:textId="12314E3F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C324758" w14:textId="1C59F881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FE7C84B" w14:textId="6EAE0F82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9FBD078" w14:textId="5C6257C0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0" w:type="auto"/>
            <w:shd w:val="clear" w:color="auto" w:fill="E7E6E6" w:themeFill="background2"/>
          </w:tcPr>
          <w:p w14:paraId="3C7962BC" w14:textId="34E89209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1CFA51D" w14:textId="350B258C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F13E44" w14:textId="7423766A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D85BC78" w14:textId="7EEF627A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17CDA9A8" w14:textId="1AC45FBA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47F23FF6" w14:textId="5EE3F109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3C3D4AFD" w14:textId="77777777" w:rsidTr="00DF7D57">
        <w:tc>
          <w:tcPr>
            <w:tcW w:w="0" w:type="auto"/>
            <w:tcBorders>
              <w:bottom w:val="triple" w:sz="4" w:space="0" w:color="auto"/>
            </w:tcBorders>
          </w:tcPr>
          <w:p w14:paraId="36017E09" w14:textId="5B914FD8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724CF822" w14:textId="36A9FB45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0DD81A87" w14:textId="23C67503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67E6F5B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2B82C662" w14:textId="155734D0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53016CA6" w14:textId="1F3AD3F0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8B20E58" w14:textId="6FB3E7ED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1DD3157" w14:textId="4A89899C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7DBABBAE" w14:textId="4CE75DC3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7FBF03AF" w14:textId="2CB59F0D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0F4A1D74" w14:textId="42A6CB29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17760D8" w14:textId="13CCB4E5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07DAE424" w14:textId="6CA83244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5DFD4BFB" w14:textId="5EAEB55D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5958BC51" w14:textId="28A18AF1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1CC0C75C" w14:textId="77777777" w:rsidTr="00DF7D57">
        <w:tc>
          <w:tcPr>
            <w:tcW w:w="0" w:type="auto"/>
            <w:tcBorders>
              <w:top w:val="triple" w:sz="4" w:space="0" w:color="auto"/>
            </w:tcBorders>
          </w:tcPr>
          <w:p w14:paraId="1672A467" w14:textId="7A7D6F4D" w:rsidR="008D46F3" w:rsidRPr="008B33DB" w:rsidRDefault="008C5E81" w:rsidP="00B461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ser </w:t>
            </w:r>
            <w:r w:rsidR="008D46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vity</w:t>
            </w:r>
            <w:r w:rsidR="000B3E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719CAC0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383FE98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9CAD4B3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354EBBCF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2887B371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78FBB536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B63DD8A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136D9F6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6054A2AF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4856BEBC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0BF4437B" w14:textId="2958A24A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</w:tcPr>
          <w:p w14:paraId="03EB58F0" w14:textId="0BCB2918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9F1F834" w14:textId="736EFCF6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2CBBA8F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D3F" w:rsidRPr="008B33DB" w14:paraId="72E90E91" w14:textId="77777777" w:rsidTr="00DF7D57">
        <w:tc>
          <w:tcPr>
            <w:tcW w:w="0" w:type="auto"/>
          </w:tcPr>
          <w:p w14:paraId="2AACCBDF" w14:textId="1C08DDCE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="00F056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</w:tcPr>
          <w:p w14:paraId="4215ED5F" w14:textId="03429315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E7E6E6" w:themeFill="background2"/>
          </w:tcPr>
          <w:p w14:paraId="5E403AAA" w14:textId="23B23487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E7E6E6" w:themeFill="background2"/>
          </w:tcPr>
          <w:p w14:paraId="61176DD6" w14:textId="63792FD5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ADDA207" w14:textId="47189858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39DC6FB" w14:textId="4DC08516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14:paraId="56E735E4" w14:textId="411DA151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7F0B5A32" w14:textId="2F43BF0D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1901F5B" w14:textId="7A84B6C7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410FD52D" w14:textId="1BC5DC1A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6A91EA0" w14:textId="7039191D" w:rsidR="008D46F3" w:rsidRPr="00012176" w:rsidRDefault="002114C1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4C0474" w14:textId="6E03A683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114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37C46A7" w14:textId="35A15EC4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17720793" w14:textId="1ECE70D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0C995F48" w14:textId="52D97E39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041B39DA" w14:textId="77777777" w:rsidTr="00DF7D57">
        <w:tc>
          <w:tcPr>
            <w:tcW w:w="0" w:type="auto"/>
          </w:tcPr>
          <w:p w14:paraId="71E0C077" w14:textId="64A007BF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  <w:r w:rsidR="008D46F3" w:rsidRPr="00C107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</w:tcPr>
          <w:p w14:paraId="564495BB" w14:textId="2C113D7C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2031148E" w14:textId="59969995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E7E6E6" w:themeFill="background2"/>
          </w:tcPr>
          <w:p w14:paraId="15EE5B76" w14:textId="5F305ADD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4378978" w14:textId="56CBD5F2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A1A500" w14:textId="66B20015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0" w:type="auto"/>
          </w:tcPr>
          <w:p w14:paraId="0143B3C4" w14:textId="2FADEB36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D54139D" w14:textId="277ADB82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D81245C" w14:textId="393BC24A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E5CB6DA" w14:textId="49615241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1D9A3B3" w14:textId="71E14E9C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308DC8D" w14:textId="51101676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A10C92D" w14:textId="6FD28274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0" w:type="auto"/>
            <w:shd w:val="clear" w:color="auto" w:fill="E7E6E6" w:themeFill="background2"/>
          </w:tcPr>
          <w:p w14:paraId="65DF87AF" w14:textId="2B8A325F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4B653125" w14:textId="7DDA0BC7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142B1878" w14:textId="77777777" w:rsidTr="00DF7D57">
        <w:tc>
          <w:tcPr>
            <w:tcW w:w="0" w:type="auto"/>
          </w:tcPr>
          <w:p w14:paraId="238718C5" w14:textId="051A46A3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0" w:type="auto"/>
            <w:shd w:val="clear" w:color="auto" w:fill="E7E6E6" w:themeFill="background2"/>
          </w:tcPr>
          <w:p w14:paraId="10CDF65E" w14:textId="5345D13B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48711B7C" w14:textId="5A804421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E7E6E6" w:themeFill="background2"/>
          </w:tcPr>
          <w:p w14:paraId="36384BC0" w14:textId="039B8756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BEC737" w14:textId="64DB7EE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ED40E1" w14:textId="3BAE7C16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5DDEBE8B" w14:textId="7CDB5E28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0" w:type="auto"/>
            <w:shd w:val="clear" w:color="auto" w:fill="E7E6E6" w:themeFill="background2"/>
          </w:tcPr>
          <w:p w14:paraId="4540CD49" w14:textId="1EB6D615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2104DD9" w14:textId="0DF95F75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6875FFD" w14:textId="569F1DF8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2280B9B" w14:textId="2084A178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659BD0" w14:textId="0691E518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0D89833" w14:textId="02B99E0B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327A44CD" w14:textId="1E2B0AF0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7AE48C9" w14:textId="487A5BD4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55D3F" w:rsidRPr="008B33DB" w14:paraId="401F9451" w14:textId="77777777" w:rsidTr="00DF7D57">
        <w:tc>
          <w:tcPr>
            <w:tcW w:w="0" w:type="auto"/>
            <w:tcBorders>
              <w:bottom w:val="triple" w:sz="4" w:space="0" w:color="auto"/>
            </w:tcBorders>
          </w:tcPr>
          <w:p w14:paraId="54567814" w14:textId="1BDB2C2A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144971DB" w14:textId="684A03B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0A1A92F" w14:textId="3F211798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4E46CFB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3A35AB28" w14:textId="3BB5C715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37F3EC6E" w14:textId="34630EBB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23C21C11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8BB856D" w14:textId="70DDF589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7CFA8AD9" w14:textId="096C753C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32ADA862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5260336A" w14:textId="3A76539D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5D0CEB8A" w14:textId="345162FA" w:rsidR="008D46F3" w:rsidRPr="00012176" w:rsidRDefault="000B3E27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D46F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00B708D1" w14:textId="561775BE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4B2193B0" w14:textId="733F5535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triple" w:sz="4" w:space="0" w:color="auto"/>
            </w:tcBorders>
            <w:shd w:val="clear" w:color="auto" w:fill="E7E6E6" w:themeFill="background2"/>
          </w:tcPr>
          <w:p w14:paraId="622BA9D7" w14:textId="3B00A8C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B3E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76F3CF8C" w14:textId="77777777" w:rsidTr="00DF7D57"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1689C0E5" w14:textId="0C5C1D6B" w:rsidR="008D46F3" w:rsidRPr="008B33DB" w:rsidRDefault="008C5E81" w:rsidP="00B461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vironment</w:t>
            </w:r>
            <w:r w:rsidR="008D46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ealism</w:t>
            </w:r>
            <w:r w:rsidR="00AF27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DB9C006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1A086DD0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06990EA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7CE93E5D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1B0A826E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7D3A672F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4495833D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36D89D18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2F0F64B5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7BEE98FB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5F1EC3D7" w14:textId="4FA15960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auto"/>
          </w:tcPr>
          <w:p w14:paraId="2958F268" w14:textId="53B4EE1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7C973610" w14:textId="08D9DF52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triple" w:sz="4" w:space="0" w:color="auto"/>
            </w:tcBorders>
            <w:shd w:val="clear" w:color="auto" w:fill="E7E6E6" w:themeFill="background2"/>
          </w:tcPr>
          <w:p w14:paraId="5001FA80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D3F" w:rsidRPr="008B33DB" w14:paraId="4E91A1C6" w14:textId="77777777" w:rsidTr="00DF7D57">
        <w:tc>
          <w:tcPr>
            <w:tcW w:w="0" w:type="auto"/>
            <w:shd w:val="clear" w:color="auto" w:fill="auto"/>
          </w:tcPr>
          <w:p w14:paraId="026E1FE8" w14:textId="1813B390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 xml:space="preserve">Real </w:t>
            </w:r>
            <w:r w:rsidR="008D46F3" w:rsidRPr="00C107F4">
              <w:rPr>
                <w:rFonts w:ascii="Times New Roman" w:hAnsi="Times New Roman" w:cs="Times New Roman"/>
                <w:sz w:val="22"/>
                <w:szCs w:val="22"/>
              </w:rPr>
              <w:t>world recording</w:t>
            </w:r>
          </w:p>
        </w:tc>
        <w:tc>
          <w:tcPr>
            <w:tcW w:w="0" w:type="auto"/>
            <w:shd w:val="clear" w:color="auto" w:fill="E7E6E6" w:themeFill="background2"/>
          </w:tcPr>
          <w:p w14:paraId="55CAA613" w14:textId="42339910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5A5219D8" w14:textId="147CF4BF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D46F3"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AB65660" w14:textId="165D2AA4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D46F3"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01C71B9" w14:textId="7A712DD5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E439FAC" w14:textId="6A9A1C1D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</w:tcPr>
          <w:p w14:paraId="43515EAE" w14:textId="618B3452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23AA00D8" w14:textId="07EEBDD8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BEF2AD2" w14:textId="75B05486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E7E6E6" w:themeFill="background2"/>
          </w:tcPr>
          <w:p w14:paraId="314A97A7" w14:textId="0590A64A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8F03007" w14:textId="7BC1CB46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1B509BB" w14:textId="22B2FFA2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97AACA4" w14:textId="4F2CEF12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5A8A196" w14:textId="6657FD01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014BA8A6" w14:textId="720811E9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130177C6" w14:textId="77777777" w:rsidTr="00DF7D57">
        <w:tc>
          <w:tcPr>
            <w:tcW w:w="0" w:type="auto"/>
            <w:shd w:val="clear" w:color="auto" w:fill="auto"/>
          </w:tcPr>
          <w:p w14:paraId="43F80EFC" w14:textId="0C03F5DA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 xml:space="preserve">Computer </w:t>
            </w:r>
            <w:r w:rsidR="008D46F3" w:rsidRPr="00C107F4">
              <w:rPr>
                <w:rFonts w:ascii="Times New Roman" w:hAnsi="Times New Roman" w:cs="Times New Roman"/>
                <w:sz w:val="22"/>
                <w:szCs w:val="22"/>
              </w:rPr>
              <w:t>simulation</w:t>
            </w:r>
          </w:p>
        </w:tc>
        <w:tc>
          <w:tcPr>
            <w:tcW w:w="0" w:type="auto"/>
            <w:shd w:val="clear" w:color="auto" w:fill="E7E6E6" w:themeFill="background2"/>
          </w:tcPr>
          <w:p w14:paraId="1E63A7A0" w14:textId="1A89C51C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702262F0" w14:textId="791D38E6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723A8BC4" w14:textId="75E89ED9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B10E4B3" w14:textId="6E718C15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22282AA" w14:textId="09F647CF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</w:tcPr>
          <w:p w14:paraId="60FB9337" w14:textId="149FFB58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2E4B8E8E" w14:textId="5D1CDCDA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3A8B4CE" w14:textId="1FF15714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E7E6E6" w:themeFill="background2"/>
          </w:tcPr>
          <w:p w14:paraId="1A2D06CC" w14:textId="773E37B3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46F3"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651EAC8" w14:textId="6A8325C7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9A579A3" w14:textId="656E5007" w:rsidR="008D46F3" w:rsidRPr="00012176" w:rsidRDefault="00AF27CF" w:rsidP="00AF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</w:tcPr>
          <w:p w14:paraId="2B9DE624" w14:textId="123555E1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46F3" w:rsidRPr="000121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C6A9048" w14:textId="4DED7D9B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2F2E01A2" w14:textId="4425524D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55D3F" w:rsidRPr="008B33DB" w14:paraId="0A4EB4B6" w14:textId="77777777" w:rsidTr="00DF7D57">
        <w:tc>
          <w:tcPr>
            <w:tcW w:w="0" w:type="auto"/>
            <w:shd w:val="clear" w:color="auto" w:fill="auto"/>
          </w:tcPr>
          <w:p w14:paraId="3A5CAB31" w14:textId="5E4147C1" w:rsidR="008D46F3" w:rsidRPr="00C107F4" w:rsidRDefault="008C5E81" w:rsidP="00B461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07F4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  <w:shd w:val="clear" w:color="auto" w:fill="E7E6E6" w:themeFill="background2"/>
          </w:tcPr>
          <w:p w14:paraId="10203C7D" w14:textId="076920D0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3FBD380A" w14:textId="4C1CEA7A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E7E6E6" w:themeFill="background2"/>
          </w:tcPr>
          <w:p w14:paraId="591BAD0D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CAA843" w14:textId="20515832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AA5D255" w14:textId="7324D1A7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D46F3"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auto"/>
          </w:tcPr>
          <w:p w14:paraId="6682BF00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0E63EB6" w14:textId="42C542AD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5C00B28B" w14:textId="057E3A26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46F3"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E7E6E6" w:themeFill="background2"/>
          </w:tcPr>
          <w:p w14:paraId="21CE63F3" w14:textId="7777777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149978" w14:textId="1A7B1239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35F2287" w14:textId="31CD1800" w:rsidR="008D46F3" w:rsidRPr="00012176" w:rsidRDefault="00AF27CF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D46F3"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auto"/>
          </w:tcPr>
          <w:p w14:paraId="0EBB685A" w14:textId="6C38353C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5DD38DF" w14:textId="0B027187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12DB8374" w14:textId="73B9FF91" w:rsidR="008D46F3" w:rsidRPr="00012176" w:rsidRDefault="008D46F3" w:rsidP="00B46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F27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121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</w:tbl>
    <w:p w14:paraId="3592E1AD" w14:textId="7D81661B" w:rsidR="00990E32" w:rsidRDefault="00990E32" w:rsidP="00472171">
      <w:pPr>
        <w:pStyle w:val="JMIR"/>
      </w:pPr>
    </w:p>
    <w:p w14:paraId="5EA7046B" w14:textId="1DEC4C25" w:rsidR="002114C1" w:rsidRPr="002D3779" w:rsidRDefault="002114C1" w:rsidP="002114C1">
      <w:pPr>
        <w:rPr>
          <w:rFonts w:ascii="Times New Roman" w:hAnsi="Times New Roman" w:cs="Times New Roman"/>
          <w:sz w:val="16"/>
          <w:szCs w:val="16"/>
        </w:rPr>
      </w:pPr>
      <w:r w:rsidRPr="002D3779">
        <w:rPr>
          <w:rFonts w:ascii="Times New Roman" w:hAnsi="Times New Roman" w:cs="Times New Roman"/>
          <w:sz w:val="16"/>
          <w:szCs w:val="16"/>
        </w:rPr>
        <w:t xml:space="preserve">*significant </w:t>
      </w:r>
      <w:r w:rsidRPr="002D3779">
        <w:rPr>
          <w:rFonts w:ascii="Times New Roman" w:eastAsiaTheme="majorEastAsia" w:hAnsi="Times New Roman" w:cs="Times New Roman"/>
          <w:color w:val="000000" w:themeColor="text1"/>
          <w:sz w:val="16"/>
          <w:szCs w:val="16"/>
        </w:rPr>
        <w:t>ꭓ²-</w:t>
      </w:r>
      <w:r w:rsidR="00DF7D57" w:rsidRPr="002D3779">
        <w:rPr>
          <w:rFonts w:ascii="Times New Roman" w:eastAsiaTheme="majorEastAsia" w:hAnsi="Times New Roman" w:cs="Times New Roman"/>
          <w:color w:val="000000" w:themeColor="text1"/>
          <w:sz w:val="16"/>
          <w:szCs w:val="16"/>
        </w:rPr>
        <w:t xml:space="preserve">tests </w:t>
      </w:r>
      <w:r w:rsidRPr="002D3779">
        <w:rPr>
          <w:rFonts w:ascii="Times New Roman" w:eastAsiaTheme="majorEastAsia" w:hAnsi="Times New Roman" w:cs="Times New Roman"/>
          <w:color w:val="000000" w:themeColor="text1"/>
          <w:sz w:val="16"/>
          <w:szCs w:val="16"/>
        </w:rPr>
        <w:t>for subgroups</w:t>
      </w:r>
    </w:p>
    <w:p w14:paraId="68371FB4" w14:textId="77777777" w:rsidR="00990E32" w:rsidRDefault="00990E32">
      <w:pPr>
        <w:spacing w:after="160" w:line="259" w:lineRule="auto"/>
      </w:pPr>
      <w:r>
        <w:br w:type="page"/>
      </w:r>
    </w:p>
    <w:p w14:paraId="0B737FCB" w14:textId="184AF295" w:rsidR="00990E32" w:rsidRPr="008C5E81" w:rsidRDefault="00437808" w:rsidP="00990E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Theme="majorEastAsia" w:hAnsi="Times New Roman" w:cs="Times New Roman"/>
          <w:color w:val="000000" w:themeColor="text1"/>
        </w:rPr>
        <w:lastRenderedPageBreak/>
        <w:t xml:space="preserve">Table </w:t>
      </w:r>
      <w:r w:rsidR="00DF7D57">
        <w:rPr>
          <w:rFonts w:ascii="Times New Roman" w:eastAsiaTheme="majorEastAsia" w:hAnsi="Times New Roman" w:cs="Times New Roman"/>
          <w:color w:val="000000" w:themeColor="text1"/>
        </w:rPr>
        <w:t>S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3. </w:t>
      </w:r>
      <w:r w:rsidR="00990E32" w:rsidRPr="00B82E5E">
        <w:rPr>
          <w:rFonts w:ascii="Times New Roman" w:eastAsiaTheme="majorEastAsia" w:hAnsi="Times New Roman" w:cs="Times New Roman"/>
          <w:color w:val="000000" w:themeColor="text1"/>
        </w:rPr>
        <w:t>Significant results of</w:t>
      </w:r>
      <w:r w:rsidR="00B4615B">
        <w:rPr>
          <w:rFonts w:ascii="Times New Roman" w:eastAsiaTheme="majorEastAsia" w:hAnsi="Times New Roman" w:cs="Times New Roman"/>
          <w:color w:val="000000" w:themeColor="text1"/>
        </w:rPr>
        <w:t xml:space="preserve"> the</w:t>
      </w:r>
      <w:r w:rsidR="00990E32" w:rsidRPr="00B82E5E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F64E58">
        <w:rPr>
          <w:rFonts w:ascii="Times New Roman" w:eastAsiaTheme="majorEastAsia" w:hAnsi="Times New Roman" w:cs="Times New Roman"/>
          <w:color w:val="000000" w:themeColor="text1"/>
        </w:rPr>
        <w:t>ꭓ</w:t>
      </w:r>
      <w:r w:rsidR="00990E32" w:rsidRPr="00B82E5E">
        <w:rPr>
          <w:rFonts w:ascii="Times New Roman" w:eastAsiaTheme="majorEastAsia" w:hAnsi="Times New Roman" w:cs="Times New Roman"/>
          <w:color w:val="000000" w:themeColor="text1"/>
        </w:rPr>
        <w:t>²-</w:t>
      </w:r>
      <w:r w:rsidR="00DF7D57" w:rsidRPr="00B82E5E">
        <w:rPr>
          <w:rFonts w:ascii="Times New Roman" w:eastAsiaTheme="majorEastAsia" w:hAnsi="Times New Roman" w:cs="Times New Roman"/>
          <w:color w:val="000000" w:themeColor="text1"/>
        </w:rPr>
        <w:t xml:space="preserve">tests </w:t>
      </w:r>
      <w:r w:rsidR="00990E32" w:rsidRPr="00B82E5E">
        <w:rPr>
          <w:rFonts w:ascii="Times New Roman" w:eastAsiaTheme="majorEastAsia" w:hAnsi="Times New Roman" w:cs="Times New Roman"/>
          <w:color w:val="000000" w:themeColor="text1"/>
        </w:rPr>
        <w:t>for subgroups</w:t>
      </w:r>
      <w:r w:rsidR="008C5E81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B4615B">
        <w:rPr>
          <w:rFonts w:ascii="Times New Roman" w:eastAsiaTheme="majorEastAsia" w:hAnsi="Times New Roman" w:cs="Times New Roman"/>
          <w:color w:val="000000" w:themeColor="text1"/>
        </w:rPr>
        <w:t xml:space="preserve">based on the domain “setting” in the overall </w:t>
      </w:r>
      <w:proofErr w:type="gramStart"/>
      <w:r w:rsidR="00B4615B">
        <w:rPr>
          <w:rFonts w:ascii="Times New Roman" w:eastAsiaTheme="majorEastAsia" w:hAnsi="Times New Roman" w:cs="Times New Roman"/>
          <w:color w:val="000000" w:themeColor="text1"/>
        </w:rPr>
        <w:t>dataset,</w:t>
      </w:r>
      <w:proofErr w:type="gramEnd"/>
      <w:r w:rsidR="00B4615B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B4615B">
        <w:rPr>
          <w:rFonts w:ascii="Times New Roman" w:eastAsia="MS Mincho" w:hAnsi="Times New Roman" w:cs="Times New Roman"/>
        </w:rPr>
        <w:t xml:space="preserve">performed </w:t>
      </w:r>
      <w:r w:rsidR="00B4615B">
        <w:rPr>
          <w:rFonts w:ascii="Times New Roman" w:hAnsi="Times New Roman" w:cs="Times New Roman"/>
        </w:rPr>
        <w:t>in the framework of the meta-analysis on VR interventions for stress reduction in general population</w:t>
      </w:r>
      <w:r w:rsidR="00B4615B" w:rsidRPr="00DC381B">
        <w:rPr>
          <w:rFonts w:ascii="Times New Roman" w:eastAsia="MS Mincho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80"/>
        <w:gridCol w:w="1457"/>
        <w:gridCol w:w="1530"/>
        <w:gridCol w:w="1527"/>
        <w:gridCol w:w="1848"/>
      </w:tblGrid>
      <w:tr w:rsidR="00990E32" w:rsidRPr="00E507C1" w14:paraId="73DEA038" w14:textId="77777777" w:rsidTr="00DF7D57">
        <w:tc>
          <w:tcPr>
            <w:tcW w:w="1558" w:type="pct"/>
            <w:shd w:val="clear" w:color="auto" w:fill="E7E6E6" w:themeFill="background2"/>
          </w:tcPr>
          <w:p w14:paraId="53EF769B" w14:textId="43745236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  <w:shd w:val="clear" w:color="auto" w:fill="E7E6E6" w:themeFill="background2"/>
          </w:tcPr>
          <w:p w14:paraId="24A5FF1D" w14:textId="1F5ECBC9" w:rsidR="00990E32" w:rsidRPr="00E507C1" w:rsidRDefault="00F64E58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ꭓ</w:t>
            </w:r>
            <w:r w:rsidR="00990E32" w:rsidRPr="00E507C1"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828" w:type="pct"/>
            <w:shd w:val="clear" w:color="auto" w:fill="E7E6E6" w:themeFill="background2"/>
          </w:tcPr>
          <w:p w14:paraId="0F38B71B" w14:textId="67EFBDC1" w:rsidR="00990E32" w:rsidRPr="00E507C1" w:rsidRDefault="00F64E58" w:rsidP="00E507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8C5E81" w:rsidRPr="00E507C1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826" w:type="pct"/>
            <w:shd w:val="clear" w:color="auto" w:fill="E7E6E6" w:themeFill="background2"/>
          </w:tcPr>
          <w:p w14:paraId="0DD549CC" w14:textId="09935558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00" w:type="pct"/>
            <w:shd w:val="clear" w:color="auto" w:fill="E7E6E6" w:themeFill="background2"/>
          </w:tcPr>
          <w:p w14:paraId="4A7CD96C" w14:textId="0F9638B1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proofErr w:type="spellStart"/>
            <w:r w:rsidRPr="00E507C1">
              <w:rPr>
                <w:rFonts w:ascii="Times New Roman" w:hAnsi="Times New Roman" w:cs="Times New Roman"/>
              </w:rPr>
              <w:t>Cramér’s</w:t>
            </w:r>
            <w:proofErr w:type="spellEnd"/>
            <w:r w:rsidRPr="00E507C1">
              <w:rPr>
                <w:rFonts w:ascii="Times New Roman" w:hAnsi="Times New Roman" w:cs="Times New Roman"/>
              </w:rPr>
              <w:t xml:space="preserve"> V</w:t>
            </w:r>
          </w:p>
        </w:tc>
      </w:tr>
      <w:tr w:rsidR="00990E32" w:rsidRPr="00E507C1" w14:paraId="479D84E9" w14:textId="77777777" w:rsidTr="00DF7D57">
        <w:tc>
          <w:tcPr>
            <w:tcW w:w="1558" w:type="pct"/>
          </w:tcPr>
          <w:p w14:paraId="3EB56959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14:paraId="50974F7A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</w:tcPr>
          <w:p w14:paraId="57D0D47C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</w:tcPr>
          <w:p w14:paraId="017478BC" w14:textId="77777777" w:rsidR="00990E32" w:rsidRPr="00E507C1" w:rsidRDefault="00990E32" w:rsidP="00E507C1">
            <w:pPr>
              <w:rPr>
                <w:rStyle w:val="CommentReference"/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C48760C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</w:tr>
      <w:tr w:rsidR="00990E32" w:rsidRPr="00E507C1" w14:paraId="39598FD2" w14:textId="77777777" w:rsidTr="00DF7D57">
        <w:tc>
          <w:tcPr>
            <w:tcW w:w="1558" w:type="pct"/>
          </w:tcPr>
          <w:p w14:paraId="495A13EA" w14:textId="58BF9633" w:rsidR="00990E32" w:rsidRPr="00E507C1" w:rsidRDefault="008C5E81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 xml:space="preserve">Target </w:t>
            </w:r>
            <w:r w:rsidR="00990E32" w:rsidRPr="00E507C1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88" w:type="pct"/>
          </w:tcPr>
          <w:p w14:paraId="1FBAE60B" w14:textId="73131CF2" w:rsidR="00990E32" w:rsidRPr="00E507C1" w:rsidRDefault="005D1CCB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7</w:t>
            </w:r>
          </w:p>
        </w:tc>
        <w:tc>
          <w:tcPr>
            <w:tcW w:w="828" w:type="pct"/>
          </w:tcPr>
          <w:p w14:paraId="6017F0B0" w14:textId="2109A2CC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6" w:type="pct"/>
          </w:tcPr>
          <w:p w14:paraId="11796EBA" w14:textId="5F335A5E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00" w:type="pct"/>
          </w:tcPr>
          <w:p w14:paraId="7A99806D" w14:textId="247FCEE0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0.8</w:t>
            </w:r>
            <w:r w:rsidR="005D1CCB">
              <w:rPr>
                <w:rFonts w:ascii="Times New Roman" w:hAnsi="Times New Roman" w:cs="Times New Roman"/>
              </w:rPr>
              <w:t>7</w:t>
            </w:r>
          </w:p>
        </w:tc>
      </w:tr>
      <w:tr w:rsidR="00990E32" w:rsidRPr="00E507C1" w14:paraId="15F43A71" w14:textId="77777777" w:rsidTr="00DF7D57">
        <w:tc>
          <w:tcPr>
            <w:tcW w:w="1558" w:type="pct"/>
          </w:tcPr>
          <w:p w14:paraId="3BEF50F8" w14:textId="0A456777" w:rsidR="00990E32" w:rsidRPr="00E507C1" w:rsidRDefault="008C5E81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 xml:space="preserve">Age </w:t>
            </w:r>
            <w:r w:rsidR="00990E32" w:rsidRPr="00E507C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88" w:type="pct"/>
          </w:tcPr>
          <w:p w14:paraId="67020039" w14:textId="07EA45E4" w:rsidR="00990E32" w:rsidRPr="00E507C1" w:rsidRDefault="006A725B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828" w:type="pct"/>
          </w:tcPr>
          <w:p w14:paraId="52CF8B82" w14:textId="581F2479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pct"/>
          </w:tcPr>
          <w:p w14:paraId="7F27DD47" w14:textId="1536C90E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=.00</w:t>
            </w:r>
            <w:r w:rsidR="006A72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0" w:type="pct"/>
          </w:tcPr>
          <w:p w14:paraId="3760F1F1" w14:textId="7B0E2596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0.</w:t>
            </w:r>
            <w:r w:rsidR="006A725B">
              <w:rPr>
                <w:rFonts w:ascii="Times New Roman" w:hAnsi="Times New Roman" w:cs="Times New Roman"/>
              </w:rPr>
              <w:t>57</w:t>
            </w:r>
          </w:p>
        </w:tc>
      </w:tr>
      <w:tr w:rsidR="00990E32" w:rsidRPr="00E507C1" w14:paraId="5ED5C5F4" w14:textId="77777777" w:rsidTr="00DF7D57">
        <w:tc>
          <w:tcPr>
            <w:tcW w:w="1558" w:type="pct"/>
          </w:tcPr>
          <w:p w14:paraId="5572B846" w14:textId="24CA0EFD" w:rsidR="00990E32" w:rsidRPr="00E507C1" w:rsidRDefault="008C5E81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 xml:space="preserve">Intervention </w:t>
            </w:r>
            <w:r w:rsidR="00990E32" w:rsidRPr="00E507C1">
              <w:rPr>
                <w:rFonts w:ascii="Times New Roman" w:hAnsi="Times New Roman" w:cs="Times New Roman"/>
              </w:rPr>
              <w:t xml:space="preserve">duration </w:t>
            </w:r>
          </w:p>
        </w:tc>
        <w:tc>
          <w:tcPr>
            <w:tcW w:w="788" w:type="pct"/>
          </w:tcPr>
          <w:p w14:paraId="2D142A40" w14:textId="697FF5F4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1</w:t>
            </w:r>
            <w:r w:rsidR="002D3779">
              <w:rPr>
                <w:rFonts w:ascii="Times New Roman" w:hAnsi="Times New Roman" w:cs="Times New Roman"/>
              </w:rPr>
              <w:t>4</w:t>
            </w:r>
            <w:r w:rsidRPr="00E507C1">
              <w:rPr>
                <w:rFonts w:ascii="Times New Roman" w:hAnsi="Times New Roman" w:cs="Times New Roman"/>
              </w:rPr>
              <w:t>.</w:t>
            </w:r>
            <w:r w:rsidR="002D37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28" w:type="pct"/>
          </w:tcPr>
          <w:p w14:paraId="79A5A466" w14:textId="0FBAC8DF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pct"/>
          </w:tcPr>
          <w:p w14:paraId="62A0E460" w14:textId="0B8965DD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00" w:type="pct"/>
          </w:tcPr>
          <w:p w14:paraId="51661283" w14:textId="02AE6FE2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0.</w:t>
            </w:r>
            <w:r w:rsidR="002D3779">
              <w:rPr>
                <w:rFonts w:ascii="Times New Roman" w:hAnsi="Times New Roman" w:cs="Times New Roman"/>
              </w:rPr>
              <w:t>70</w:t>
            </w:r>
          </w:p>
        </w:tc>
      </w:tr>
      <w:tr w:rsidR="006A725B" w:rsidRPr="00E507C1" w14:paraId="28FC7F81" w14:textId="77777777" w:rsidTr="00DF7D57">
        <w:tc>
          <w:tcPr>
            <w:tcW w:w="1558" w:type="pct"/>
          </w:tcPr>
          <w:p w14:paraId="058A5A35" w14:textId="166F3683" w:rsidR="006A725B" w:rsidRPr="00E507C1" w:rsidRDefault="006A725B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type</w:t>
            </w:r>
          </w:p>
        </w:tc>
        <w:tc>
          <w:tcPr>
            <w:tcW w:w="788" w:type="pct"/>
          </w:tcPr>
          <w:p w14:paraId="27B36185" w14:textId="1A3161A5" w:rsidR="006A725B" w:rsidRPr="00E507C1" w:rsidRDefault="006A725B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2114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28" w:type="pct"/>
          </w:tcPr>
          <w:p w14:paraId="27B102FC" w14:textId="737BB19C" w:rsidR="006A725B" w:rsidRPr="00E507C1" w:rsidRDefault="002114C1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6" w:type="pct"/>
          </w:tcPr>
          <w:p w14:paraId="4CCC44F4" w14:textId="0D9BF422" w:rsidR="006A725B" w:rsidRPr="00E507C1" w:rsidRDefault="002114C1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.04</w:t>
            </w:r>
          </w:p>
        </w:tc>
        <w:tc>
          <w:tcPr>
            <w:tcW w:w="1000" w:type="pct"/>
          </w:tcPr>
          <w:p w14:paraId="537E2273" w14:textId="02CCCA02" w:rsidR="006A725B" w:rsidRPr="00E507C1" w:rsidRDefault="002114C1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</w:tbl>
    <w:p w14:paraId="4A65C49F" w14:textId="110AF9FC" w:rsidR="00990E32" w:rsidRPr="00E507C1" w:rsidRDefault="00990E32" w:rsidP="00E507C1">
      <w:pPr>
        <w:pStyle w:val="JMIR"/>
        <w:rPr>
          <w:rFonts w:ascii="Times New Roman" w:hAnsi="Times New Roman" w:cs="Times New Roman"/>
        </w:rPr>
      </w:pPr>
    </w:p>
    <w:p w14:paraId="3BA4FDAE" w14:textId="16F1CD3C" w:rsidR="00990E32" w:rsidRPr="008C5E81" w:rsidRDefault="00437808" w:rsidP="00E507C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Theme="majorEastAsia" w:hAnsi="Times New Roman" w:cs="Times New Roman"/>
          <w:color w:val="000000" w:themeColor="text1"/>
        </w:rPr>
        <w:t xml:space="preserve">Table </w:t>
      </w:r>
      <w:r w:rsidR="00DF7D57">
        <w:rPr>
          <w:rFonts w:ascii="Times New Roman" w:eastAsiaTheme="majorEastAsia" w:hAnsi="Times New Roman" w:cs="Times New Roman"/>
          <w:color w:val="000000" w:themeColor="text1"/>
        </w:rPr>
        <w:t>S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4. </w:t>
      </w:r>
      <w:r w:rsidR="00990E32" w:rsidRPr="00B82E5E">
        <w:rPr>
          <w:rFonts w:ascii="Times New Roman" w:eastAsiaTheme="majorEastAsia" w:hAnsi="Times New Roman" w:cs="Times New Roman"/>
          <w:color w:val="000000" w:themeColor="text1"/>
        </w:rPr>
        <w:t xml:space="preserve">Significant results of </w:t>
      </w:r>
      <w:r w:rsidR="00F64E58">
        <w:rPr>
          <w:rFonts w:ascii="Times New Roman" w:eastAsiaTheme="majorEastAsia" w:hAnsi="Times New Roman" w:cs="Times New Roman"/>
          <w:color w:val="000000" w:themeColor="text1"/>
        </w:rPr>
        <w:t>ꭓ</w:t>
      </w:r>
      <w:r w:rsidR="00990E32" w:rsidRPr="00B82E5E">
        <w:rPr>
          <w:rFonts w:ascii="Times New Roman" w:eastAsiaTheme="majorEastAsia" w:hAnsi="Times New Roman" w:cs="Times New Roman"/>
          <w:color w:val="000000" w:themeColor="text1"/>
        </w:rPr>
        <w:t>²-</w:t>
      </w:r>
      <w:r w:rsidR="00DF7D57" w:rsidRPr="00B82E5E">
        <w:rPr>
          <w:rFonts w:ascii="Times New Roman" w:eastAsiaTheme="majorEastAsia" w:hAnsi="Times New Roman" w:cs="Times New Roman"/>
          <w:color w:val="000000" w:themeColor="text1"/>
        </w:rPr>
        <w:t xml:space="preserve">tests </w:t>
      </w:r>
      <w:r w:rsidR="00990E32" w:rsidRPr="00B82E5E">
        <w:rPr>
          <w:rFonts w:ascii="Times New Roman" w:eastAsiaTheme="majorEastAsia" w:hAnsi="Times New Roman" w:cs="Times New Roman"/>
          <w:color w:val="000000" w:themeColor="text1"/>
        </w:rPr>
        <w:t>for subgroups</w:t>
      </w:r>
      <w:r w:rsidR="00B4615B">
        <w:rPr>
          <w:rFonts w:ascii="Times New Roman" w:eastAsiaTheme="majorEastAsia" w:hAnsi="Times New Roman" w:cs="Times New Roman"/>
          <w:color w:val="000000" w:themeColor="text1"/>
        </w:rPr>
        <w:t xml:space="preserve"> based on the domain “intervention type”</w:t>
      </w:r>
      <w:r w:rsidR="008C5E81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B4615B">
        <w:rPr>
          <w:rFonts w:ascii="Times New Roman" w:eastAsiaTheme="majorEastAsia" w:hAnsi="Times New Roman" w:cs="Times New Roman"/>
          <w:color w:val="000000" w:themeColor="text1"/>
        </w:rPr>
        <w:t xml:space="preserve">in the overall </w:t>
      </w:r>
      <w:proofErr w:type="gramStart"/>
      <w:r w:rsidR="00B4615B">
        <w:rPr>
          <w:rFonts w:ascii="Times New Roman" w:eastAsiaTheme="majorEastAsia" w:hAnsi="Times New Roman" w:cs="Times New Roman"/>
          <w:color w:val="000000" w:themeColor="text1"/>
        </w:rPr>
        <w:t>dataset,</w:t>
      </w:r>
      <w:proofErr w:type="gramEnd"/>
      <w:r w:rsidR="00B4615B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="00B4615B">
        <w:rPr>
          <w:rFonts w:ascii="Times New Roman" w:eastAsia="MS Mincho" w:hAnsi="Times New Roman" w:cs="Times New Roman"/>
        </w:rPr>
        <w:t xml:space="preserve">performed </w:t>
      </w:r>
      <w:r w:rsidR="00B4615B">
        <w:rPr>
          <w:rFonts w:ascii="Times New Roman" w:hAnsi="Times New Roman" w:cs="Times New Roman"/>
        </w:rPr>
        <w:t>in the framework of the meta-analysis on VR interventions for stress reduction in general population</w:t>
      </w:r>
      <w:r w:rsidR="00B4615B" w:rsidRPr="00DC381B">
        <w:rPr>
          <w:rFonts w:ascii="Times New Roman" w:eastAsia="MS Mincho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80"/>
        <w:gridCol w:w="1457"/>
        <w:gridCol w:w="1530"/>
        <w:gridCol w:w="1527"/>
        <w:gridCol w:w="1848"/>
      </w:tblGrid>
      <w:tr w:rsidR="00990E32" w:rsidRPr="00E507C1" w14:paraId="73F2938E" w14:textId="77777777" w:rsidTr="00DF7D57">
        <w:tc>
          <w:tcPr>
            <w:tcW w:w="1558" w:type="pct"/>
            <w:shd w:val="clear" w:color="auto" w:fill="E7E6E6" w:themeFill="background2"/>
          </w:tcPr>
          <w:p w14:paraId="43A4DC0B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  <w:shd w:val="clear" w:color="auto" w:fill="E7E6E6" w:themeFill="background2"/>
          </w:tcPr>
          <w:p w14:paraId="269A780D" w14:textId="17A52C76" w:rsidR="00990E32" w:rsidRPr="00E507C1" w:rsidRDefault="00F64E58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ꭓ</w:t>
            </w:r>
            <w:r w:rsidR="00990E32" w:rsidRPr="00E507C1"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828" w:type="pct"/>
            <w:shd w:val="clear" w:color="auto" w:fill="E7E6E6" w:themeFill="background2"/>
          </w:tcPr>
          <w:p w14:paraId="0EFC4D56" w14:textId="4E28C426" w:rsidR="00990E32" w:rsidRPr="00E507C1" w:rsidRDefault="00F64E58" w:rsidP="00E507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8C5E81" w:rsidRPr="00E507C1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826" w:type="pct"/>
            <w:shd w:val="clear" w:color="auto" w:fill="E7E6E6" w:themeFill="background2"/>
          </w:tcPr>
          <w:p w14:paraId="002FA214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00" w:type="pct"/>
            <w:shd w:val="clear" w:color="auto" w:fill="E7E6E6" w:themeFill="background2"/>
          </w:tcPr>
          <w:p w14:paraId="3E6997D5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proofErr w:type="spellStart"/>
            <w:r w:rsidRPr="00E507C1">
              <w:rPr>
                <w:rFonts w:ascii="Times New Roman" w:hAnsi="Times New Roman" w:cs="Times New Roman"/>
              </w:rPr>
              <w:t>Cramér’s</w:t>
            </w:r>
            <w:proofErr w:type="spellEnd"/>
            <w:r w:rsidRPr="00E507C1">
              <w:rPr>
                <w:rFonts w:ascii="Times New Roman" w:hAnsi="Times New Roman" w:cs="Times New Roman"/>
              </w:rPr>
              <w:t xml:space="preserve"> V</w:t>
            </w:r>
          </w:p>
        </w:tc>
      </w:tr>
      <w:tr w:rsidR="00990E32" w:rsidRPr="00E507C1" w14:paraId="106A5905" w14:textId="77777777" w:rsidTr="00DF7D57">
        <w:tc>
          <w:tcPr>
            <w:tcW w:w="1558" w:type="pct"/>
          </w:tcPr>
          <w:p w14:paraId="3C139A42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14:paraId="5711B090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8" w:type="pct"/>
          </w:tcPr>
          <w:p w14:paraId="5CAF754E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</w:tcPr>
          <w:p w14:paraId="523407E1" w14:textId="77777777" w:rsidR="00990E32" w:rsidRPr="00E507C1" w:rsidRDefault="00990E32" w:rsidP="00E507C1">
            <w:pPr>
              <w:rPr>
                <w:rStyle w:val="CommentReference"/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11F14B6" w14:textId="77777777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</w:p>
        </w:tc>
      </w:tr>
      <w:tr w:rsidR="00990E32" w:rsidRPr="00E507C1" w14:paraId="2FE1449F" w14:textId="77777777" w:rsidTr="00DF7D57">
        <w:tc>
          <w:tcPr>
            <w:tcW w:w="1558" w:type="pct"/>
            <w:shd w:val="clear" w:color="auto" w:fill="auto"/>
          </w:tcPr>
          <w:p w14:paraId="5AE5D28E" w14:textId="172B720F" w:rsidR="00990E32" w:rsidRPr="00E507C1" w:rsidRDefault="008C5E81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</w:t>
            </w:r>
            <w:r w:rsidR="00990E32" w:rsidRPr="00E507C1">
              <w:rPr>
                <w:rFonts w:ascii="Times New Roman" w:hAnsi="Times New Roman" w:cs="Times New Roman"/>
              </w:rPr>
              <w:t xml:space="preserve"> realism</w:t>
            </w:r>
          </w:p>
        </w:tc>
        <w:tc>
          <w:tcPr>
            <w:tcW w:w="788" w:type="pct"/>
            <w:shd w:val="clear" w:color="auto" w:fill="auto"/>
          </w:tcPr>
          <w:p w14:paraId="3DCB8533" w14:textId="75919340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1</w:t>
            </w:r>
            <w:r w:rsidR="00AF27CF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828" w:type="pct"/>
            <w:shd w:val="clear" w:color="auto" w:fill="auto"/>
          </w:tcPr>
          <w:p w14:paraId="43C1D9C8" w14:textId="1F27039D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6" w:type="pct"/>
            <w:shd w:val="clear" w:color="auto" w:fill="auto"/>
          </w:tcPr>
          <w:p w14:paraId="7ECCA8D7" w14:textId="5F8F6D94" w:rsidR="00990E32" w:rsidRPr="00E507C1" w:rsidRDefault="00AF27CF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990E32" w:rsidRPr="00E507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990E32" w:rsidRPr="00E507C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00" w:type="pct"/>
            <w:shd w:val="clear" w:color="auto" w:fill="auto"/>
          </w:tcPr>
          <w:p w14:paraId="0C76427C" w14:textId="43A75B39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0.</w:t>
            </w:r>
            <w:r w:rsidR="00AF27CF">
              <w:rPr>
                <w:rFonts w:ascii="Times New Roman" w:hAnsi="Times New Roman" w:cs="Times New Roman"/>
              </w:rPr>
              <w:t>72</w:t>
            </w:r>
          </w:p>
        </w:tc>
      </w:tr>
      <w:tr w:rsidR="00990E32" w:rsidRPr="00E507C1" w14:paraId="300EBBDC" w14:textId="77777777" w:rsidTr="00DF7D57">
        <w:tc>
          <w:tcPr>
            <w:tcW w:w="1558" w:type="pct"/>
            <w:shd w:val="clear" w:color="auto" w:fill="auto"/>
          </w:tcPr>
          <w:p w14:paraId="70125CBA" w14:textId="7BA54CB0" w:rsidR="00990E32" w:rsidRPr="00E507C1" w:rsidRDefault="008C5E81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 xml:space="preserve">Environment </w:t>
            </w:r>
            <w:r w:rsidR="00A90E51">
              <w:rPr>
                <w:rFonts w:ascii="Times New Roman" w:hAnsi="Times New Roman" w:cs="Times New Roman"/>
              </w:rPr>
              <w:t>style</w:t>
            </w:r>
          </w:p>
        </w:tc>
        <w:tc>
          <w:tcPr>
            <w:tcW w:w="788" w:type="pct"/>
            <w:shd w:val="clear" w:color="auto" w:fill="auto"/>
          </w:tcPr>
          <w:p w14:paraId="0B7C4B07" w14:textId="5AFAB92D" w:rsidR="00990E32" w:rsidRPr="00E507C1" w:rsidRDefault="00455D3F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3</w:t>
            </w:r>
          </w:p>
        </w:tc>
        <w:tc>
          <w:tcPr>
            <w:tcW w:w="828" w:type="pct"/>
            <w:shd w:val="clear" w:color="auto" w:fill="auto"/>
          </w:tcPr>
          <w:p w14:paraId="3A56FDF8" w14:textId="33AD5279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6" w:type="pct"/>
            <w:shd w:val="clear" w:color="auto" w:fill="auto"/>
          </w:tcPr>
          <w:p w14:paraId="3659F64D" w14:textId="2BBC0624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00" w:type="pct"/>
            <w:shd w:val="clear" w:color="auto" w:fill="auto"/>
          </w:tcPr>
          <w:p w14:paraId="344AAE55" w14:textId="6A777901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0.6</w:t>
            </w:r>
            <w:r w:rsidR="00455D3F">
              <w:rPr>
                <w:rFonts w:ascii="Times New Roman" w:hAnsi="Times New Roman" w:cs="Times New Roman"/>
              </w:rPr>
              <w:t>8</w:t>
            </w:r>
          </w:p>
        </w:tc>
      </w:tr>
      <w:tr w:rsidR="00990E32" w:rsidRPr="00E507C1" w14:paraId="31F5A376" w14:textId="77777777" w:rsidTr="00DF7D57">
        <w:trPr>
          <w:trHeight w:val="41"/>
        </w:trPr>
        <w:tc>
          <w:tcPr>
            <w:tcW w:w="1558" w:type="pct"/>
          </w:tcPr>
          <w:p w14:paraId="4049BD9D" w14:textId="1F88253A" w:rsidR="00990E32" w:rsidRPr="00E507C1" w:rsidRDefault="008C5E81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 xml:space="preserve">Content </w:t>
            </w:r>
            <w:r w:rsidR="00990E32" w:rsidRPr="00E507C1">
              <w:rPr>
                <w:rFonts w:ascii="Times New Roman" w:hAnsi="Times New Roman" w:cs="Times New Roman"/>
              </w:rPr>
              <w:t>motion</w:t>
            </w:r>
          </w:p>
        </w:tc>
        <w:tc>
          <w:tcPr>
            <w:tcW w:w="788" w:type="pct"/>
          </w:tcPr>
          <w:p w14:paraId="67FC0FF1" w14:textId="2E3602E2" w:rsidR="00990E32" w:rsidRPr="00E507C1" w:rsidRDefault="002114C1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7</w:t>
            </w:r>
          </w:p>
        </w:tc>
        <w:tc>
          <w:tcPr>
            <w:tcW w:w="828" w:type="pct"/>
          </w:tcPr>
          <w:p w14:paraId="4BFC7D92" w14:textId="3BFAD318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6" w:type="pct"/>
          </w:tcPr>
          <w:p w14:paraId="306A2EE5" w14:textId="0C8626A5" w:rsidR="00990E32" w:rsidRPr="00E507C1" w:rsidRDefault="00F64E58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</w:t>
            </w:r>
            <w:r w:rsidR="00990E32" w:rsidRPr="00E507C1">
              <w:rPr>
                <w:rFonts w:ascii="Times New Roman" w:hAnsi="Times New Roman" w:cs="Times New Roman"/>
              </w:rPr>
              <w:t>.0</w:t>
            </w:r>
            <w:r w:rsidR="00211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</w:tcPr>
          <w:p w14:paraId="7495CD65" w14:textId="5624B962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0.5</w:t>
            </w:r>
            <w:r w:rsidR="002114C1">
              <w:rPr>
                <w:rFonts w:ascii="Times New Roman" w:hAnsi="Times New Roman" w:cs="Times New Roman"/>
              </w:rPr>
              <w:t>6</w:t>
            </w:r>
          </w:p>
        </w:tc>
      </w:tr>
      <w:tr w:rsidR="00990E32" w:rsidRPr="00E507C1" w14:paraId="24A22136" w14:textId="77777777" w:rsidTr="00DF7D57">
        <w:tc>
          <w:tcPr>
            <w:tcW w:w="1558" w:type="pct"/>
          </w:tcPr>
          <w:p w14:paraId="378CC4CD" w14:textId="033C5C43" w:rsidR="00990E32" w:rsidRPr="00E507C1" w:rsidRDefault="008C5E81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 xml:space="preserve">User </w:t>
            </w:r>
            <w:r w:rsidR="00990E32" w:rsidRPr="00E507C1">
              <w:rPr>
                <w:rFonts w:ascii="Times New Roman" w:hAnsi="Times New Roman" w:cs="Times New Roman"/>
              </w:rPr>
              <w:t>interactivity</w:t>
            </w:r>
          </w:p>
        </w:tc>
        <w:tc>
          <w:tcPr>
            <w:tcW w:w="788" w:type="pct"/>
          </w:tcPr>
          <w:p w14:paraId="2E66CBA2" w14:textId="7A9EBAD4" w:rsidR="00990E32" w:rsidRPr="00E507C1" w:rsidRDefault="002114C1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4</w:t>
            </w:r>
          </w:p>
        </w:tc>
        <w:tc>
          <w:tcPr>
            <w:tcW w:w="828" w:type="pct"/>
          </w:tcPr>
          <w:p w14:paraId="389ED38E" w14:textId="45F5A87F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6" w:type="pct"/>
          </w:tcPr>
          <w:p w14:paraId="4026AFEC" w14:textId="6A7A202C" w:rsidR="00990E32" w:rsidRPr="00E507C1" w:rsidRDefault="002114C1" w:rsidP="00E50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</w:t>
            </w:r>
            <w:r w:rsidR="00990E32" w:rsidRPr="00E507C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00" w:type="pct"/>
          </w:tcPr>
          <w:p w14:paraId="2737D990" w14:textId="0F4B4863" w:rsidR="00990E32" w:rsidRPr="00E507C1" w:rsidRDefault="00990E32" w:rsidP="00E507C1">
            <w:pPr>
              <w:rPr>
                <w:rFonts w:ascii="Times New Roman" w:hAnsi="Times New Roman" w:cs="Times New Roman"/>
              </w:rPr>
            </w:pPr>
            <w:r w:rsidRPr="00E507C1">
              <w:rPr>
                <w:rFonts w:ascii="Times New Roman" w:hAnsi="Times New Roman" w:cs="Times New Roman"/>
              </w:rPr>
              <w:t>0.</w:t>
            </w:r>
            <w:r w:rsidR="002114C1">
              <w:rPr>
                <w:rFonts w:ascii="Times New Roman" w:hAnsi="Times New Roman" w:cs="Times New Roman"/>
              </w:rPr>
              <w:t>57</w:t>
            </w:r>
          </w:p>
        </w:tc>
      </w:tr>
    </w:tbl>
    <w:p w14:paraId="6D24E653" w14:textId="2C9F286A" w:rsidR="00990E32" w:rsidRDefault="00990E32" w:rsidP="00472171">
      <w:pPr>
        <w:pStyle w:val="JMIR"/>
        <w:rPr>
          <w:rFonts w:ascii="Times New Roman" w:hAnsi="Times New Roman" w:cs="Times New Roman"/>
        </w:rPr>
      </w:pPr>
    </w:p>
    <w:sectPr w:rsidR="00990E32" w:rsidSect="00DF7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9E63A9"/>
    <w:multiLevelType w:val="hybridMultilevel"/>
    <w:tmpl w:val="E04C63A2"/>
    <w:lvl w:ilvl="0" w:tplc="2B22030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1C7319"/>
    <w:multiLevelType w:val="multilevel"/>
    <w:tmpl w:val="8F926FD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D02"/>
    <w:rsid w:val="00012176"/>
    <w:rsid w:val="000B3E27"/>
    <w:rsid w:val="00180785"/>
    <w:rsid w:val="002114C1"/>
    <w:rsid w:val="002341B2"/>
    <w:rsid w:val="002D3779"/>
    <w:rsid w:val="002E785E"/>
    <w:rsid w:val="002E7C4A"/>
    <w:rsid w:val="00326190"/>
    <w:rsid w:val="00365563"/>
    <w:rsid w:val="0043576E"/>
    <w:rsid w:val="00437808"/>
    <w:rsid w:val="00455D3F"/>
    <w:rsid w:val="00472171"/>
    <w:rsid w:val="004B344E"/>
    <w:rsid w:val="004D0FA1"/>
    <w:rsid w:val="005D1CCB"/>
    <w:rsid w:val="00622ABA"/>
    <w:rsid w:val="006A725B"/>
    <w:rsid w:val="00746FA4"/>
    <w:rsid w:val="007819EB"/>
    <w:rsid w:val="007A4E57"/>
    <w:rsid w:val="008B33DB"/>
    <w:rsid w:val="008C5E81"/>
    <w:rsid w:val="008D46F3"/>
    <w:rsid w:val="009305E3"/>
    <w:rsid w:val="00990E32"/>
    <w:rsid w:val="009D4F67"/>
    <w:rsid w:val="00A521F4"/>
    <w:rsid w:val="00A56673"/>
    <w:rsid w:val="00A90743"/>
    <w:rsid w:val="00A90E51"/>
    <w:rsid w:val="00AE697C"/>
    <w:rsid w:val="00AF27CF"/>
    <w:rsid w:val="00B4615B"/>
    <w:rsid w:val="00B82E5E"/>
    <w:rsid w:val="00C05B22"/>
    <w:rsid w:val="00C107F4"/>
    <w:rsid w:val="00C21D91"/>
    <w:rsid w:val="00D0356E"/>
    <w:rsid w:val="00D2334B"/>
    <w:rsid w:val="00DA37B4"/>
    <w:rsid w:val="00DB3D02"/>
    <w:rsid w:val="00DD427C"/>
    <w:rsid w:val="00DF7D57"/>
    <w:rsid w:val="00E24081"/>
    <w:rsid w:val="00E507C1"/>
    <w:rsid w:val="00F0565F"/>
    <w:rsid w:val="00F073C6"/>
    <w:rsid w:val="00F64E58"/>
    <w:rsid w:val="00FA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F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9EB"/>
    <w:pPr>
      <w:keepNext/>
      <w:keepLines/>
      <w:numPr>
        <w:numId w:val="2"/>
      </w:numPr>
      <w:spacing w:before="40"/>
      <w:ind w:hanging="36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FA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19EB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D0FA1"/>
    <w:rPr>
      <w:sz w:val="18"/>
      <w:szCs w:val="18"/>
    </w:rPr>
  </w:style>
  <w:style w:type="table" w:styleId="TableGrid">
    <w:name w:val="Table Grid"/>
    <w:basedOn w:val="TableNormal"/>
    <w:uiPriority w:val="59"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4D0FA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customStyle="1" w:styleId="JMIR">
    <w:name w:val="JMIR"/>
    <w:basedOn w:val="Normal"/>
    <w:link w:val="JMIRZchn"/>
    <w:qFormat/>
    <w:rsid w:val="004D0FA1"/>
  </w:style>
  <w:style w:type="character" w:customStyle="1" w:styleId="JMIRZchn">
    <w:name w:val="JMIR Zchn"/>
    <w:basedOn w:val="Heading2Char"/>
    <w:link w:val="JMIR"/>
    <w:rsid w:val="004D0FA1"/>
    <w:rPr>
      <w:rFonts w:asciiTheme="majorHAnsi" w:eastAsiaTheme="minorEastAsia" w:hAnsiTheme="majorHAnsi" w:cstheme="majorBidi"/>
      <w:b w:val="0"/>
      <w:color w:val="000000" w:themeColor="text1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05B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B2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B22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9EB"/>
    <w:pPr>
      <w:keepNext/>
      <w:keepLines/>
      <w:numPr>
        <w:numId w:val="2"/>
      </w:numPr>
      <w:spacing w:before="40"/>
      <w:ind w:hanging="36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FA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19EB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D0FA1"/>
    <w:rPr>
      <w:sz w:val="18"/>
      <w:szCs w:val="18"/>
    </w:rPr>
  </w:style>
  <w:style w:type="table" w:styleId="TableGrid">
    <w:name w:val="Table Grid"/>
    <w:basedOn w:val="TableNormal"/>
    <w:uiPriority w:val="59"/>
    <w:rsid w:val="004D0FA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4D0FA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customStyle="1" w:styleId="JMIR">
    <w:name w:val="JMIR"/>
    <w:basedOn w:val="Normal"/>
    <w:link w:val="JMIRZchn"/>
    <w:qFormat/>
    <w:rsid w:val="004D0FA1"/>
  </w:style>
  <w:style w:type="character" w:customStyle="1" w:styleId="JMIRZchn">
    <w:name w:val="JMIR Zchn"/>
    <w:basedOn w:val="Heading2Char"/>
    <w:link w:val="JMIR"/>
    <w:rsid w:val="004D0FA1"/>
    <w:rPr>
      <w:rFonts w:asciiTheme="majorHAnsi" w:eastAsiaTheme="minorEastAsia" w:hAnsiTheme="majorHAnsi" w:cstheme="majorBidi"/>
      <w:b w:val="0"/>
      <w:color w:val="000000" w:themeColor="text1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05B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B2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B22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Coburg</Company>
  <LinksUpToDate>false</LinksUpToDate>
  <CharactersWithSpaces>4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ch, Hannah</dc:creator>
  <cp:keywords/>
  <dc:description/>
  <cp:lastModifiedBy>Sakthivel Mani</cp:lastModifiedBy>
  <cp:revision>24</cp:revision>
  <dcterms:created xsi:type="dcterms:W3CDTF">2025-04-12T18:07:00Z</dcterms:created>
  <dcterms:modified xsi:type="dcterms:W3CDTF">2026-05-02T13:46:00Z</dcterms:modified>
</cp:coreProperties>
</file>